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B75436" w:rsidRDefault="00AD63C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Supplemental Materials Tables</w:t>
      </w:r>
    </w:p>
    <w:p w14:paraId="00000002" w14:textId="77777777" w:rsidR="00B75436" w:rsidRDefault="00B75436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00000003" w14:textId="77777777" w:rsidR="00B75436" w:rsidRDefault="00AD63C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Association of informal employment and depressive symptoms in 11 urban cities in Latin America</w:t>
      </w:r>
    </w:p>
    <w:p w14:paraId="00000004" w14:textId="77777777" w:rsidR="00B75436" w:rsidRDefault="00B75436"/>
    <w:p w14:paraId="00000005" w14:textId="77777777" w:rsidR="00B75436" w:rsidRDefault="00B75436"/>
    <w:p w14:paraId="21652048" w14:textId="77777777" w:rsidR="0065567F" w:rsidRDefault="0065567F" w:rsidP="0065567F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1: Comparison of the characteristics of the final analytic sample to the total sample.</w:t>
      </w:r>
    </w:p>
    <w:p w14:paraId="3F9435D6" w14:textId="56DB08A3" w:rsidR="0065567F" w:rsidRDefault="0065567F" w:rsidP="0065567F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</w:t>
      </w:r>
      <w:r w:rsidR="00591329"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ble 2:  Overall selected sample characteristics by gender</w:t>
      </w:r>
    </w:p>
    <w:p w14:paraId="33E217C1" w14:textId="77777777" w:rsidR="0065567F" w:rsidRDefault="0065567F" w:rsidP="0065567F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3B605C2" w14:textId="77777777" w:rsidR="0065567F" w:rsidRDefault="0065567F" w:rsidP="0065567F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C786F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9C786F">
        <w:rPr>
          <w:rFonts w:ascii="Times New Roman" w:eastAsia="Times New Roman" w:hAnsi="Times New Roman" w:cs="Times New Roman"/>
          <w:b/>
          <w:sz w:val="24"/>
          <w:szCs w:val="24"/>
        </w:rPr>
        <w:t>: Classification of Occupations</w:t>
      </w:r>
    </w:p>
    <w:p w14:paraId="79079141" w14:textId="77777777" w:rsidR="0065567F" w:rsidRDefault="0065567F" w:rsidP="0065567F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EFFAE4B" w14:textId="77777777" w:rsidR="0065567F" w:rsidRDefault="0065567F" w:rsidP="00591329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4: Association between informal employment and self-reported depressive symptoms using an unimputed sample</w:t>
      </w:r>
    </w:p>
    <w:p w14:paraId="6F183F7A" w14:textId="77777777" w:rsidR="00D15FAF" w:rsidRDefault="00D15FAF" w:rsidP="00591329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E60C6EA" w14:textId="5307B4D0" w:rsidR="00D15FAF" w:rsidRPr="00591329" w:rsidRDefault="00D15FAF" w:rsidP="00591329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  <w:sectPr w:rsidR="00D15FAF" w:rsidRPr="00591329"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5: Association between informal employment and self-reported depressive symptoms excluding education as a covariate</w:t>
      </w:r>
    </w:p>
    <w:p w14:paraId="00000007" w14:textId="77777777" w:rsidR="00B75436" w:rsidRDefault="00AD63C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Table 1: Comparison of the characteristics of the final analytic sample to the total sample.  </w:t>
      </w:r>
    </w:p>
    <w:tbl>
      <w:tblPr>
        <w:tblStyle w:val="a"/>
        <w:tblW w:w="922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40"/>
        <w:gridCol w:w="1756"/>
        <w:gridCol w:w="1757"/>
        <w:gridCol w:w="1757"/>
        <w:gridCol w:w="1210"/>
      </w:tblGrid>
      <w:tr w:rsidR="00B75436" w:rsidRPr="000B6E8C" w14:paraId="5FBF2E6A" w14:textId="77777777">
        <w:trPr>
          <w:trHeight w:val="288"/>
        </w:trPr>
        <w:tc>
          <w:tcPr>
            <w:tcW w:w="2740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00000008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56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00000009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Sample</w:t>
            </w:r>
          </w:p>
        </w:tc>
        <w:tc>
          <w:tcPr>
            <w:tcW w:w="1757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0000000A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alytic Sample</w:t>
            </w:r>
          </w:p>
        </w:tc>
        <w:tc>
          <w:tcPr>
            <w:tcW w:w="1757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0000000B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2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0C" w14:textId="67182E86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hi-square </w:t>
            </w:r>
            <w:r w:rsidRPr="000B6E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P-value</w:t>
            </w:r>
            <w:r w:rsidR="00D15FAF" w:rsidRPr="00DB7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B75436" w:rsidRPr="000B6E8C" w14:paraId="44647BB7" w14:textId="77777777">
        <w:trPr>
          <w:trHeight w:val="288"/>
        </w:trPr>
        <w:tc>
          <w:tcPr>
            <w:tcW w:w="2740" w:type="dxa"/>
            <w:vMerge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0000000D" w14:textId="77777777" w:rsidR="00B75436" w:rsidRPr="000B6E8C" w:rsidRDefault="00B754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000000E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7979</w:t>
            </w:r>
          </w:p>
        </w:tc>
        <w:tc>
          <w:tcPr>
            <w:tcW w:w="175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000000F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5430</w:t>
            </w:r>
          </w:p>
        </w:tc>
        <w:tc>
          <w:tcPr>
            <w:tcW w:w="175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0000010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2549</w:t>
            </w:r>
          </w:p>
        </w:tc>
        <w:tc>
          <w:tcPr>
            <w:tcW w:w="121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11" w14:textId="77777777" w:rsidR="00B75436" w:rsidRPr="000B6E8C" w:rsidRDefault="00B754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5436" w:rsidRPr="000B6E8C" w14:paraId="5DEAE1D6" w14:textId="77777777">
        <w:trPr>
          <w:trHeight w:val="288"/>
        </w:trPr>
        <w:tc>
          <w:tcPr>
            <w:tcW w:w="27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0000012" w14:textId="77777777" w:rsidR="00B75436" w:rsidRPr="000B6E8C" w:rsidRDefault="00AD6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75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0000013" w14:textId="77777777" w:rsidR="00B75436" w:rsidRPr="000B6E8C" w:rsidRDefault="00AD6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5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0000014" w14:textId="77777777" w:rsidR="00B75436" w:rsidRPr="000B6E8C" w:rsidRDefault="00AD6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5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0000015" w14:textId="77777777" w:rsidR="00B75436" w:rsidRPr="000B6E8C" w:rsidRDefault="00AD6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16" w14:textId="3DC01C92" w:rsidR="00B75436" w:rsidRPr="000B6E8C" w:rsidRDefault="00065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B75436" w:rsidRPr="000B6E8C" w14:paraId="16E6BE17" w14:textId="77777777">
        <w:trPr>
          <w:trHeight w:val="288"/>
        </w:trPr>
        <w:tc>
          <w:tcPr>
            <w:tcW w:w="2740" w:type="dxa"/>
            <w:shd w:val="clear" w:color="auto" w:fill="auto"/>
            <w:vAlign w:val="bottom"/>
          </w:tcPr>
          <w:p w14:paraId="00000017" w14:textId="77777777" w:rsidR="00B75436" w:rsidRPr="000B6E8C" w:rsidRDefault="00AD63CB">
            <w:pPr>
              <w:spacing w:after="0" w:line="240" w:lineRule="auto"/>
              <w:ind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29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00000018" w14:textId="772912BF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3 (2</w:t>
            </w:r>
            <w:r w:rsidR="0065567F"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0000019" w14:textId="39A4C59F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5</w:t>
            </w:r>
            <w:r w:rsidR="00591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8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000001A" w14:textId="7DC12BD5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8 (24%)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0000001B" w14:textId="77777777" w:rsidR="00B75436" w:rsidRPr="000B6E8C" w:rsidRDefault="00B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5436" w:rsidRPr="000B6E8C" w14:paraId="2D1728B0" w14:textId="77777777">
        <w:trPr>
          <w:trHeight w:val="288"/>
        </w:trPr>
        <w:tc>
          <w:tcPr>
            <w:tcW w:w="2740" w:type="dxa"/>
            <w:shd w:val="clear" w:color="auto" w:fill="auto"/>
            <w:vAlign w:val="bottom"/>
          </w:tcPr>
          <w:p w14:paraId="0000001C" w14:textId="77777777" w:rsidR="00B75436" w:rsidRPr="000B6E8C" w:rsidRDefault="00AD63CB">
            <w:pPr>
              <w:spacing w:after="0" w:line="240" w:lineRule="auto"/>
              <w:ind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39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0000001D" w14:textId="76BB93B8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9 (30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000001E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4 (30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000001F" w14:textId="151EF81A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5 (29%)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00000020" w14:textId="77777777" w:rsidR="00B75436" w:rsidRPr="000B6E8C" w:rsidRDefault="00B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5436" w:rsidRPr="000B6E8C" w14:paraId="6C80A17B" w14:textId="77777777">
        <w:trPr>
          <w:trHeight w:val="288"/>
        </w:trPr>
        <w:tc>
          <w:tcPr>
            <w:tcW w:w="2740" w:type="dxa"/>
            <w:shd w:val="clear" w:color="auto" w:fill="auto"/>
            <w:vAlign w:val="bottom"/>
          </w:tcPr>
          <w:p w14:paraId="00000021" w14:textId="77777777" w:rsidR="00B75436" w:rsidRPr="000B6E8C" w:rsidRDefault="00AD63CB">
            <w:pPr>
              <w:spacing w:after="0" w:line="240" w:lineRule="auto"/>
              <w:ind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-49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00000022" w14:textId="6020B378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 (25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0000023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6 (25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0000024" w14:textId="6191DB02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0 (26%)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00000025" w14:textId="77777777" w:rsidR="00B75436" w:rsidRPr="000B6E8C" w:rsidRDefault="00B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5436" w:rsidRPr="000B6E8C" w14:paraId="1DBFD8B5" w14:textId="77777777" w:rsidTr="0065567F">
        <w:trPr>
          <w:trHeight w:val="288"/>
        </w:trPr>
        <w:tc>
          <w:tcPr>
            <w:tcW w:w="2740" w:type="dxa"/>
            <w:tcBorders>
              <w:bottom w:val="nil"/>
            </w:tcBorders>
            <w:shd w:val="clear" w:color="auto" w:fill="auto"/>
            <w:vAlign w:val="bottom"/>
          </w:tcPr>
          <w:p w14:paraId="00000026" w14:textId="77777777" w:rsidR="00B75436" w:rsidRPr="000B6E8C" w:rsidRDefault="00AD63CB">
            <w:pPr>
              <w:spacing w:after="0" w:line="240" w:lineRule="auto"/>
              <w:ind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-60</w:t>
            </w:r>
          </w:p>
        </w:tc>
        <w:tc>
          <w:tcPr>
            <w:tcW w:w="1756" w:type="dxa"/>
            <w:tcBorders>
              <w:bottom w:val="nil"/>
            </w:tcBorders>
            <w:shd w:val="clear" w:color="auto" w:fill="auto"/>
            <w:vAlign w:val="center"/>
          </w:tcPr>
          <w:p w14:paraId="00000027" w14:textId="338BC274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6 (1</w:t>
            </w:r>
            <w:r w:rsidR="0065567F"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57" w:type="dxa"/>
            <w:tcBorders>
              <w:bottom w:val="nil"/>
            </w:tcBorders>
            <w:shd w:val="clear" w:color="auto" w:fill="auto"/>
            <w:vAlign w:val="center"/>
          </w:tcPr>
          <w:p w14:paraId="00000028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5 (17%)</w:t>
            </w:r>
          </w:p>
        </w:tc>
        <w:tc>
          <w:tcPr>
            <w:tcW w:w="1757" w:type="dxa"/>
            <w:tcBorders>
              <w:bottom w:val="nil"/>
            </w:tcBorders>
            <w:shd w:val="clear" w:color="auto" w:fill="auto"/>
            <w:vAlign w:val="center"/>
          </w:tcPr>
          <w:p w14:paraId="00000029" w14:textId="13AFB71B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1 (20%)</w:t>
            </w:r>
          </w:p>
        </w:tc>
        <w:tc>
          <w:tcPr>
            <w:tcW w:w="1210" w:type="dxa"/>
            <w:tcBorders>
              <w:bottom w:val="nil"/>
            </w:tcBorders>
            <w:shd w:val="clear" w:color="auto" w:fill="auto"/>
            <w:vAlign w:val="center"/>
          </w:tcPr>
          <w:p w14:paraId="0000002A" w14:textId="77777777" w:rsidR="00B75436" w:rsidRPr="000B6E8C" w:rsidRDefault="00B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5436" w:rsidRPr="000B6E8C" w14:paraId="63E95651" w14:textId="77777777" w:rsidTr="0065567F">
        <w:trPr>
          <w:trHeight w:val="288"/>
        </w:trPr>
        <w:tc>
          <w:tcPr>
            <w:tcW w:w="27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000002B" w14:textId="77777777" w:rsidR="00B75436" w:rsidRPr="000B6E8C" w:rsidRDefault="00AD63CB">
            <w:pPr>
              <w:spacing w:after="0" w:line="240" w:lineRule="auto"/>
              <w:ind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00002C" w14:textId="57104DEA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0%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00002D" w14:textId="2789F24F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00002E" w14:textId="7221948B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0%)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00002F" w14:textId="77777777" w:rsidR="00B75436" w:rsidRPr="000B6E8C" w:rsidRDefault="00B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5436" w:rsidRPr="000B6E8C" w14:paraId="09A154F8" w14:textId="77777777" w:rsidTr="0065567F">
        <w:trPr>
          <w:trHeight w:val="288"/>
        </w:trPr>
        <w:tc>
          <w:tcPr>
            <w:tcW w:w="2740" w:type="dxa"/>
            <w:tcBorders>
              <w:top w:val="single" w:sz="4" w:space="0" w:color="auto"/>
            </w:tcBorders>
            <w:shd w:val="clear" w:color="auto" w:fill="auto"/>
          </w:tcPr>
          <w:p w14:paraId="00000030" w14:textId="77777777" w:rsidR="00B75436" w:rsidRPr="000B6E8C" w:rsidRDefault="00AD6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00031" w14:textId="77777777" w:rsidR="00B75436" w:rsidRPr="000B6E8C" w:rsidRDefault="00B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00032" w14:textId="77777777" w:rsidR="00B75436" w:rsidRPr="000B6E8C" w:rsidRDefault="00B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00033" w14:textId="77777777" w:rsidR="00B75436" w:rsidRPr="000B6E8C" w:rsidRDefault="00B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00034" w14:textId="0E14DCB1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17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B75436" w:rsidRPr="000B6E8C" w14:paraId="3C616804" w14:textId="77777777">
        <w:trPr>
          <w:trHeight w:val="288"/>
        </w:trPr>
        <w:tc>
          <w:tcPr>
            <w:tcW w:w="2740" w:type="dxa"/>
            <w:shd w:val="clear" w:color="auto" w:fill="auto"/>
            <w:vAlign w:val="bottom"/>
          </w:tcPr>
          <w:p w14:paraId="00000035" w14:textId="77777777" w:rsidR="00B75436" w:rsidRPr="000B6E8C" w:rsidRDefault="00AD63CB">
            <w:pPr>
              <w:spacing w:after="0" w:line="240" w:lineRule="auto"/>
              <w:ind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than primary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00000036" w14:textId="0D4C7C2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 (6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0000037" w14:textId="1C2C9747" w:rsidR="00B75436" w:rsidRPr="000B6E8C" w:rsidRDefault="00DB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sz w:val="24"/>
                  <w:szCs w:val="24"/>
                </w:rPr>
                <w:tag w:val="goog_rdk_0"/>
                <w:id w:val="445281409"/>
                <w:showingPlcHdr/>
              </w:sdtPr>
              <w:sdtEndPr/>
              <w:sdtContent>
                <w:r w:rsidR="00690261" w:rsidRPr="000B6E8C">
                  <w:rPr>
                    <w:sz w:val="24"/>
                    <w:szCs w:val="24"/>
                  </w:rPr>
                  <w:t xml:space="preserve">     </w:t>
                </w:r>
              </w:sdtContent>
            </w:sdt>
            <w:r w:rsidR="00AD63CB"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 (</w:t>
            </w:r>
            <w:r w:rsidR="0065567F"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AD63CB"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0000038" w14:textId="75B43018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 (6%)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00000039" w14:textId="77777777" w:rsidR="00B75436" w:rsidRPr="000B6E8C" w:rsidRDefault="00B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5436" w:rsidRPr="000B6E8C" w14:paraId="58B82A8D" w14:textId="77777777">
        <w:trPr>
          <w:trHeight w:val="288"/>
        </w:trPr>
        <w:tc>
          <w:tcPr>
            <w:tcW w:w="2740" w:type="dxa"/>
            <w:shd w:val="clear" w:color="auto" w:fill="auto"/>
            <w:vAlign w:val="bottom"/>
          </w:tcPr>
          <w:p w14:paraId="0000003A" w14:textId="77777777" w:rsidR="00B75436" w:rsidRPr="000B6E8C" w:rsidRDefault="00AD63CB">
            <w:pPr>
              <w:spacing w:after="0" w:line="240" w:lineRule="auto"/>
              <w:ind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complete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0000003B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1 (30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000003C" w14:textId="2FD93C99" w:rsidR="00B75436" w:rsidRPr="000B6E8C" w:rsidRDefault="00DB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sz w:val="24"/>
                  <w:szCs w:val="24"/>
                </w:rPr>
                <w:tag w:val="goog_rdk_1"/>
                <w:id w:val="-4213758"/>
              </w:sdtPr>
              <w:sdtEndPr/>
              <w:sdtContent/>
            </w:sdt>
            <w:r w:rsidR="00AD63CB"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3 (31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000003D" w14:textId="3BF6966C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8 (2</w:t>
            </w:r>
            <w:r w:rsidR="00025ECD"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0000003E" w14:textId="77777777" w:rsidR="00B75436" w:rsidRPr="000B6E8C" w:rsidRDefault="00B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5436" w:rsidRPr="000B6E8C" w14:paraId="40C671EE" w14:textId="77777777">
        <w:trPr>
          <w:trHeight w:val="288"/>
        </w:trPr>
        <w:tc>
          <w:tcPr>
            <w:tcW w:w="2740" w:type="dxa"/>
            <w:shd w:val="clear" w:color="auto" w:fill="auto"/>
            <w:vAlign w:val="bottom"/>
          </w:tcPr>
          <w:p w14:paraId="0000003F" w14:textId="77777777" w:rsidR="00B75436" w:rsidRPr="000B6E8C" w:rsidRDefault="00AD63CB">
            <w:pPr>
              <w:spacing w:after="0" w:line="240" w:lineRule="auto"/>
              <w:ind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mplete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00000040" w14:textId="7DF579BC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2 (38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0000041" w14:textId="29916021" w:rsidR="00B75436" w:rsidRPr="000B6E8C" w:rsidRDefault="00DB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sz w:val="24"/>
                  <w:szCs w:val="24"/>
                </w:rPr>
                <w:tag w:val="goog_rdk_2"/>
                <w:id w:val="1485501994"/>
              </w:sdtPr>
              <w:sdtEndPr/>
              <w:sdtContent/>
            </w:sdt>
            <w:r w:rsidR="00AD63CB"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8 (3</w:t>
            </w:r>
            <w:r w:rsidR="0065567F"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AD63CB"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0000042" w14:textId="49219AAB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4 (39%)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00000043" w14:textId="77777777" w:rsidR="00B75436" w:rsidRPr="000B6E8C" w:rsidRDefault="00B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5436" w:rsidRPr="000B6E8C" w14:paraId="28E8A0F2" w14:textId="77777777" w:rsidTr="0065567F">
        <w:trPr>
          <w:trHeight w:val="288"/>
        </w:trPr>
        <w:tc>
          <w:tcPr>
            <w:tcW w:w="2740" w:type="dxa"/>
            <w:tcBorders>
              <w:bottom w:val="nil"/>
            </w:tcBorders>
            <w:shd w:val="clear" w:color="auto" w:fill="auto"/>
            <w:vAlign w:val="bottom"/>
          </w:tcPr>
          <w:p w14:paraId="00000044" w14:textId="77777777" w:rsidR="00B75436" w:rsidRPr="000B6E8C" w:rsidRDefault="00AD63CB">
            <w:pPr>
              <w:spacing w:after="0" w:line="240" w:lineRule="auto"/>
              <w:ind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756" w:type="dxa"/>
            <w:tcBorders>
              <w:bottom w:val="nil"/>
            </w:tcBorders>
            <w:shd w:val="clear" w:color="auto" w:fill="auto"/>
            <w:vAlign w:val="center"/>
          </w:tcPr>
          <w:p w14:paraId="00000045" w14:textId="2937734E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 (25%)</w:t>
            </w:r>
          </w:p>
        </w:tc>
        <w:tc>
          <w:tcPr>
            <w:tcW w:w="1757" w:type="dxa"/>
            <w:tcBorders>
              <w:bottom w:val="nil"/>
            </w:tcBorders>
            <w:shd w:val="clear" w:color="auto" w:fill="auto"/>
            <w:vAlign w:val="center"/>
          </w:tcPr>
          <w:p w14:paraId="00000046" w14:textId="388871C1" w:rsidR="00B75436" w:rsidRPr="000B6E8C" w:rsidRDefault="00DB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sz w:val="24"/>
                  <w:szCs w:val="24"/>
                </w:rPr>
                <w:tag w:val="goog_rdk_3"/>
                <w:id w:val="807056008"/>
              </w:sdtPr>
              <w:sdtEndPr/>
              <w:sdtContent/>
            </w:sdt>
            <w:r w:rsidR="00AD63CB"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7 (25%)</w:t>
            </w:r>
          </w:p>
        </w:tc>
        <w:tc>
          <w:tcPr>
            <w:tcW w:w="1757" w:type="dxa"/>
            <w:tcBorders>
              <w:bottom w:val="nil"/>
            </w:tcBorders>
            <w:shd w:val="clear" w:color="auto" w:fill="auto"/>
            <w:vAlign w:val="center"/>
          </w:tcPr>
          <w:p w14:paraId="00000047" w14:textId="6580CED4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7 (25%)</w:t>
            </w:r>
          </w:p>
        </w:tc>
        <w:tc>
          <w:tcPr>
            <w:tcW w:w="1210" w:type="dxa"/>
            <w:tcBorders>
              <w:bottom w:val="nil"/>
            </w:tcBorders>
            <w:shd w:val="clear" w:color="auto" w:fill="auto"/>
            <w:vAlign w:val="center"/>
          </w:tcPr>
          <w:p w14:paraId="00000048" w14:textId="77777777" w:rsidR="00B75436" w:rsidRPr="000B6E8C" w:rsidRDefault="00B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5436" w:rsidRPr="000B6E8C" w14:paraId="78F89C46" w14:textId="77777777" w:rsidTr="0065567F">
        <w:trPr>
          <w:trHeight w:val="288"/>
        </w:trPr>
        <w:tc>
          <w:tcPr>
            <w:tcW w:w="27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0000049" w14:textId="77777777" w:rsidR="00B75436" w:rsidRPr="000B6E8C" w:rsidRDefault="00AD63CB">
            <w:pPr>
              <w:spacing w:after="0" w:line="240" w:lineRule="auto"/>
              <w:ind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00004A" w14:textId="198B936E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0%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00004B" w14:textId="4695EDF6" w:rsidR="00B75436" w:rsidRPr="000B6E8C" w:rsidRDefault="00DB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sz w:val="24"/>
                  <w:szCs w:val="24"/>
                </w:rPr>
                <w:tag w:val="goog_rdk_4"/>
                <w:id w:val="-18481732"/>
              </w:sdtPr>
              <w:sdtEndPr/>
              <w:sdtContent/>
            </w:sdt>
            <w:r w:rsidR="00AD63CB"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00004C" w14:textId="00D6CB5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1%)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00004D" w14:textId="77777777" w:rsidR="00B75436" w:rsidRPr="000B6E8C" w:rsidRDefault="00B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5436" w:rsidRPr="000B6E8C" w14:paraId="74902EA6" w14:textId="77777777" w:rsidTr="0065567F">
        <w:trPr>
          <w:trHeight w:val="288"/>
        </w:trPr>
        <w:tc>
          <w:tcPr>
            <w:tcW w:w="27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00004E" w14:textId="77777777" w:rsidR="00B75436" w:rsidRPr="000B6E8C" w:rsidRDefault="00AD6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0004F" w14:textId="77777777" w:rsidR="00B75436" w:rsidRPr="000B6E8C" w:rsidRDefault="00B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00050" w14:textId="77777777" w:rsidR="00B75436" w:rsidRPr="000B6E8C" w:rsidRDefault="00B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00051" w14:textId="77777777" w:rsidR="00B75436" w:rsidRPr="000B6E8C" w:rsidRDefault="00B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00052" w14:textId="37F37939" w:rsidR="00B75436" w:rsidRPr="000B6E8C" w:rsidRDefault="00423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B75436" w:rsidRPr="000B6E8C" w14:paraId="5A5A9502" w14:textId="77777777">
        <w:trPr>
          <w:trHeight w:val="288"/>
        </w:trPr>
        <w:tc>
          <w:tcPr>
            <w:tcW w:w="2740" w:type="dxa"/>
            <w:shd w:val="clear" w:color="auto" w:fill="auto"/>
            <w:vAlign w:val="bottom"/>
          </w:tcPr>
          <w:p w14:paraId="00000053" w14:textId="77777777" w:rsidR="00B75436" w:rsidRPr="000B6E8C" w:rsidRDefault="00AD63CB">
            <w:pPr>
              <w:spacing w:after="0" w:line="240" w:lineRule="auto"/>
              <w:ind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00000054" w14:textId="4B437B55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8 (4</w:t>
            </w:r>
            <w:r w:rsidR="0065567F"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0000055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0 (43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0000056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8 (38%)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00000057" w14:textId="77777777" w:rsidR="00B75436" w:rsidRPr="000B6E8C" w:rsidRDefault="00B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5436" w:rsidRPr="000B6E8C" w14:paraId="60134D8F" w14:textId="77777777" w:rsidTr="0065567F">
        <w:trPr>
          <w:trHeight w:val="288"/>
        </w:trPr>
        <w:tc>
          <w:tcPr>
            <w:tcW w:w="2740" w:type="dxa"/>
            <w:tcBorders>
              <w:bottom w:val="nil"/>
            </w:tcBorders>
            <w:shd w:val="clear" w:color="auto" w:fill="auto"/>
            <w:vAlign w:val="bottom"/>
          </w:tcPr>
          <w:p w14:paraId="00000058" w14:textId="77777777" w:rsidR="00B75436" w:rsidRPr="000B6E8C" w:rsidRDefault="00AD63CB">
            <w:pPr>
              <w:spacing w:after="0" w:line="240" w:lineRule="auto"/>
              <w:ind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56" w:type="dxa"/>
            <w:tcBorders>
              <w:bottom w:val="nil"/>
            </w:tcBorders>
            <w:shd w:val="clear" w:color="auto" w:fill="auto"/>
            <w:vAlign w:val="center"/>
          </w:tcPr>
          <w:p w14:paraId="00000059" w14:textId="76DF4498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7 (58%)</w:t>
            </w:r>
          </w:p>
        </w:tc>
        <w:tc>
          <w:tcPr>
            <w:tcW w:w="1757" w:type="dxa"/>
            <w:tcBorders>
              <w:bottom w:val="nil"/>
            </w:tcBorders>
            <w:shd w:val="clear" w:color="auto" w:fill="auto"/>
            <w:vAlign w:val="center"/>
          </w:tcPr>
          <w:p w14:paraId="0000005A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0 (57%)</w:t>
            </w:r>
          </w:p>
        </w:tc>
        <w:tc>
          <w:tcPr>
            <w:tcW w:w="1757" w:type="dxa"/>
            <w:tcBorders>
              <w:bottom w:val="nil"/>
            </w:tcBorders>
            <w:shd w:val="clear" w:color="auto" w:fill="auto"/>
            <w:vAlign w:val="center"/>
          </w:tcPr>
          <w:p w14:paraId="0000005B" w14:textId="6E5762EB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7 (6</w:t>
            </w:r>
            <w:r w:rsidR="0065567F"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210" w:type="dxa"/>
            <w:tcBorders>
              <w:bottom w:val="nil"/>
            </w:tcBorders>
            <w:shd w:val="clear" w:color="auto" w:fill="auto"/>
            <w:vAlign w:val="center"/>
          </w:tcPr>
          <w:p w14:paraId="0000005C" w14:textId="77777777" w:rsidR="00B75436" w:rsidRPr="000B6E8C" w:rsidRDefault="00B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5436" w:rsidRPr="000B6E8C" w14:paraId="5F934D00" w14:textId="77777777" w:rsidTr="0065567F">
        <w:trPr>
          <w:trHeight w:val="288"/>
        </w:trPr>
        <w:tc>
          <w:tcPr>
            <w:tcW w:w="27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000005D" w14:textId="77777777" w:rsidR="00B75436" w:rsidRPr="000B6E8C" w:rsidRDefault="00AD63CB">
            <w:pPr>
              <w:spacing w:after="0" w:line="240" w:lineRule="auto"/>
              <w:ind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00005E" w14:textId="297ABA33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0%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00005F" w14:textId="6445EE7F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000060" w14:textId="69DB7246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0%)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000061" w14:textId="77777777" w:rsidR="00B75436" w:rsidRPr="000B6E8C" w:rsidRDefault="00B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5436" w:rsidRPr="000B6E8C" w14:paraId="30FDE1FA" w14:textId="77777777" w:rsidTr="0065567F">
        <w:trPr>
          <w:trHeight w:val="288"/>
        </w:trPr>
        <w:tc>
          <w:tcPr>
            <w:tcW w:w="27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000062" w14:textId="62AC57E5" w:rsidR="00B75436" w:rsidRPr="000B6E8C" w:rsidRDefault="00D15F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mploymen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00063" w14:textId="77777777" w:rsidR="00B75436" w:rsidRPr="000B6E8C" w:rsidRDefault="00B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00064" w14:textId="77777777" w:rsidR="00B75436" w:rsidRPr="000B6E8C" w:rsidRDefault="00B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00065" w14:textId="77777777" w:rsidR="00B75436" w:rsidRPr="000B6E8C" w:rsidRDefault="00B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00066" w14:textId="127E5115" w:rsidR="00B75436" w:rsidRPr="000B6E8C" w:rsidRDefault="007F2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B75436" w:rsidRPr="000B6E8C" w14:paraId="16D2F9A8" w14:textId="77777777">
        <w:trPr>
          <w:trHeight w:val="288"/>
        </w:trPr>
        <w:tc>
          <w:tcPr>
            <w:tcW w:w="2740" w:type="dxa"/>
            <w:shd w:val="clear" w:color="auto" w:fill="auto"/>
            <w:vAlign w:val="bottom"/>
          </w:tcPr>
          <w:p w14:paraId="00000067" w14:textId="77777777" w:rsidR="00B75436" w:rsidRPr="000B6E8C" w:rsidRDefault="00AD63CB">
            <w:pPr>
              <w:spacing w:after="0" w:line="240" w:lineRule="auto"/>
              <w:ind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al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00000068" w14:textId="22BBD61A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9 (47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0000069" w14:textId="1B1161CA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8 (4</w:t>
            </w:r>
            <w:r w:rsidR="0065567F"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000006A" w14:textId="04E13AA8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1 (4</w:t>
            </w:r>
            <w:r w:rsidR="00637493"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0000006B" w14:textId="77777777" w:rsidR="00B75436" w:rsidRPr="000B6E8C" w:rsidRDefault="00B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5436" w:rsidRPr="000B6E8C" w14:paraId="36C06099" w14:textId="77777777">
        <w:trPr>
          <w:trHeight w:val="288"/>
        </w:trPr>
        <w:tc>
          <w:tcPr>
            <w:tcW w:w="2740" w:type="dxa"/>
            <w:shd w:val="clear" w:color="auto" w:fill="auto"/>
            <w:vAlign w:val="bottom"/>
          </w:tcPr>
          <w:p w14:paraId="0000006C" w14:textId="77777777" w:rsidR="00B75436" w:rsidRPr="000B6E8C" w:rsidRDefault="00AD63CB">
            <w:pPr>
              <w:spacing w:after="0" w:line="240" w:lineRule="auto"/>
              <w:ind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rmal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0000006D" w14:textId="4F940251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5 (50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000006E" w14:textId="12F95026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</w:t>
            </w:r>
            <w:r w:rsidR="0048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2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000006F" w14:textId="2A92A2ED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3 (4</w:t>
            </w:r>
            <w:r w:rsidR="00637493"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00000070" w14:textId="77777777" w:rsidR="00B75436" w:rsidRPr="000B6E8C" w:rsidRDefault="00B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5436" w:rsidRPr="000B6E8C" w14:paraId="0D469AC3" w14:textId="77777777">
        <w:trPr>
          <w:trHeight w:val="288"/>
        </w:trPr>
        <w:tc>
          <w:tcPr>
            <w:tcW w:w="2740" w:type="dxa"/>
            <w:shd w:val="clear" w:color="auto" w:fill="auto"/>
            <w:vAlign w:val="bottom"/>
          </w:tcPr>
          <w:p w14:paraId="00000071" w14:textId="77777777" w:rsidR="00B75436" w:rsidRPr="000B6E8C" w:rsidRDefault="00AD63CB">
            <w:pPr>
              <w:spacing w:after="0" w:line="240" w:lineRule="auto"/>
              <w:ind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00000072" w14:textId="56811BB0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 (</w:t>
            </w:r>
            <w:r w:rsidR="0065567F"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0000073" w14:textId="3210149E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0000074" w14:textId="79D4B6D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 (</w:t>
            </w:r>
            <w:r w:rsidR="0065567F"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00000075" w14:textId="77777777" w:rsidR="00B75436" w:rsidRPr="000B6E8C" w:rsidRDefault="00B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0000076" w14:textId="1DA1AA1A" w:rsidR="00B75436" w:rsidRDefault="00AD63CB">
      <w:pPr>
        <w:spacing w:after="0" w:line="240" w:lineRule="auto"/>
        <w:ind w:right="187"/>
        <w:rPr>
          <w:rFonts w:ascii="Times New Roman" w:eastAsia="Times New Roman" w:hAnsi="Times New Roman" w:cs="Times New Roman"/>
          <w:color w:val="000000"/>
        </w:rPr>
      </w:pPr>
      <w:r w:rsidRPr="0006684D">
        <w:rPr>
          <w:rFonts w:ascii="Times New Roman" w:eastAsia="Times New Roman" w:hAnsi="Times New Roman" w:cs="Times New Roman"/>
          <w:color w:val="000000"/>
          <w:vertAlign w:val="superscript"/>
        </w:rPr>
        <w:t xml:space="preserve">1 </w:t>
      </w:r>
      <w:r w:rsidR="00D15FAF" w:rsidRPr="002A3432">
        <w:rPr>
          <w:rFonts w:ascii="Times New Roman" w:eastAsia="Times New Roman" w:hAnsi="Times New Roman" w:cs="Times New Roman"/>
          <w:color w:val="000000"/>
        </w:rPr>
        <w:t>p values compar</w:t>
      </w:r>
      <w:r w:rsidR="00D15FAF">
        <w:rPr>
          <w:rFonts w:ascii="Times New Roman" w:eastAsia="Times New Roman" w:hAnsi="Times New Roman" w:cs="Times New Roman"/>
          <w:color w:val="000000"/>
        </w:rPr>
        <w:t>e the</w:t>
      </w:r>
      <w:r w:rsidR="00D15FAF" w:rsidRPr="002A3432">
        <w:rPr>
          <w:rFonts w:ascii="Times New Roman" w:eastAsia="Times New Roman" w:hAnsi="Times New Roman" w:cs="Times New Roman"/>
          <w:color w:val="000000"/>
        </w:rPr>
        <w:t xml:space="preserve"> analytic sample to total sample</w:t>
      </w:r>
      <w:r w:rsidR="00D15FAF">
        <w:rPr>
          <w:rFonts w:ascii="Times New Roman" w:eastAsia="Times New Roman" w:hAnsi="Times New Roman" w:cs="Times New Roman"/>
          <w:color w:val="000000"/>
        </w:rPr>
        <w:t>.</w:t>
      </w:r>
    </w:p>
    <w:p w14:paraId="5F2B4F88" w14:textId="2B722325" w:rsidR="00D15FAF" w:rsidRPr="00D15FAF" w:rsidRDefault="00D15FAF" w:rsidP="00D15FAF">
      <w:pPr>
        <w:rPr>
          <w:rFonts w:ascii="Times New Roman" w:eastAsia="Times New Roman" w:hAnsi="Times New Roman" w:cs="Times New Roman"/>
          <w:sz w:val="24"/>
          <w:szCs w:val="24"/>
        </w:rPr>
      </w:pPr>
      <w:r w:rsidRPr="00DB7FB3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06684D">
        <w:rPr>
          <w:rFonts w:ascii="Times New Roman" w:eastAsia="Times New Roman" w:hAnsi="Times New Roman" w:cs="Times New Roman"/>
          <w:color w:val="000000"/>
        </w:rPr>
        <w:t>Informal employment defined as no contribution to social security systems.</w:t>
      </w:r>
    </w:p>
    <w:p w14:paraId="53A797C1" w14:textId="1B96F9DD" w:rsidR="00D15FAF" w:rsidRDefault="00D15FAF">
      <w:pPr>
        <w:spacing w:after="0" w:line="240" w:lineRule="auto"/>
        <w:ind w:right="187"/>
        <w:rPr>
          <w:rFonts w:ascii="Times New Roman" w:eastAsia="Times New Roman" w:hAnsi="Times New Roman" w:cs="Times New Roman"/>
          <w:color w:val="000000"/>
        </w:rPr>
      </w:pPr>
    </w:p>
    <w:p w14:paraId="00000077" w14:textId="77777777" w:rsidR="00B75436" w:rsidRDefault="00B7543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78" w14:textId="77777777" w:rsidR="00B75436" w:rsidRDefault="00B7543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79" w14:textId="77777777" w:rsidR="00B75436" w:rsidRDefault="00B7543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7A" w14:textId="77777777" w:rsidR="00B75436" w:rsidRDefault="00B7543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7B" w14:textId="10A5AF2A" w:rsidR="00B75436" w:rsidRDefault="00B7543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F3DA152" w14:textId="66C723BB" w:rsidR="0065567F" w:rsidRDefault="0065567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B2A5D6" w14:textId="038D22A7" w:rsidR="0065567F" w:rsidRDefault="0065567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87710FF" w14:textId="4EF33717" w:rsidR="0065567F" w:rsidRDefault="0065567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39556ED" w14:textId="6C5323F3" w:rsidR="0065567F" w:rsidRDefault="0065567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7C" w14:textId="77777777" w:rsidR="00B75436" w:rsidRDefault="00B7543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7D" w14:textId="48FAADE3" w:rsidR="00B75436" w:rsidRPr="00591329" w:rsidRDefault="00AD63CB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91329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591329"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 w:rsidRPr="00591329">
        <w:rPr>
          <w:rFonts w:ascii="Times New Roman" w:eastAsia="Times New Roman" w:hAnsi="Times New Roman" w:cs="Times New Roman"/>
          <w:b/>
          <w:sz w:val="24"/>
          <w:szCs w:val="24"/>
        </w:rPr>
        <w:t>able 2:  Overall selected sample characteristics by gender</w:t>
      </w:r>
    </w:p>
    <w:tbl>
      <w:tblPr>
        <w:tblStyle w:val="a0"/>
        <w:tblW w:w="9956" w:type="dxa"/>
        <w:tblLayout w:type="fixed"/>
        <w:tblLook w:val="0400" w:firstRow="0" w:lastRow="0" w:firstColumn="0" w:lastColumn="0" w:noHBand="0" w:noVBand="1"/>
      </w:tblPr>
      <w:tblGrid>
        <w:gridCol w:w="3780"/>
        <w:gridCol w:w="2331"/>
        <w:gridCol w:w="1716"/>
        <w:gridCol w:w="1879"/>
        <w:gridCol w:w="250"/>
      </w:tblGrid>
      <w:tr w:rsidR="00B75436" w:rsidRPr="000B6E8C" w14:paraId="68ABE1C3" w14:textId="77777777" w:rsidTr="000B6E8C">
        <w:trPr>
          <w:gridAfter w:val="1"/>
          <w:wAfter w:w="250" w:type="dxa"/>
          <w:trHeight w:val="276"/>
        </w:trPr>
        <w:tc>
          <w:tcPr>
            <w:tcW w:w="37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7E" w14:textId="77777777" w:rsidR="00B75436" w:rsidRPr="000B6E8C" w:rsidRDefault="00B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926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7F" w14:textId="3A03AD4D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 (%) or</w:t>
            </w:r>
            <w:r w:rsidR="005863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BB1E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</w:t>
            </w:r>
            <w:r w:rsidRPr="000B6E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Standard Deviation)</w:t>
            </w:r>
            <w:r w:rsidRPr="000B6E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B75436" w:rsidRPr="000B6E8C" w14:paraId="2500D527" w14:textId="77777777" w:rsidTr="000B6E8C">
        <w:trPr>
          <w:trHeight w:val="71"/>
        </w:trPr>
        <w:tc>
          <w:tcPr>
            <w:tcW w:w="37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82" w14:textId="77777777" w:rsidR="00B75436" w:rsidRPr="000B6E8C" w:rsidRDefault="00B754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926" w:type="dxa"/>
            <w:gridSpan w:val="3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83" w14:textId="77777777" w:rsidR="00B75436" w:rsidRPr="000B6E8C" w:rsidRDefault="00B754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50" w:type="dxa"/>
            <w:shd w:val="clear" w:color="auto" w:fill="auto"/>
            <w:vAlign w:val="bottom"/>
          </w:tcPr>
          <w:p w14:paraId="00000086" w14:textId="77777777" w:rsidR="00B75436" w:rsidRPr="000B6E8C" w:rsidRDefault="00B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B75436" w:rsidRPr="000B6E8C" w14:paraId="2BFDEE72" w14:textId="77777777" w:rsidTr="000B6E8C">
        <w:trPr>
          <w:trHeight w:val="20"/>
        </w:trPr>
        <w:tc>
          <w:tcPr>
            <w:tcW w:w="37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87" w14:textId="77777777" w:rsidR="00B75436" w:rsidRPr="000B6E8C" w:rsidRDefault="00B754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31" w:type="dxa"/>
            <w:shd w:val="clear" w:color="auto" w:fill="auto"/>
            <w:vAlign w:val="bottom"/>
          </w:tcPr>
          <w:p w14:paraId="00000088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16" w:type="dxa"/>
            <w:shd w:val="clear" w:color="auto" w:fill="auto"/>
            <w:vAlign w:val="bottom"/>
          </w:tcPr>
          <w:p w14:paraId="00000089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79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08A" w14:textId="3F594546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  <w:r w:rsidR="00863C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  <w:r w:rsidRPr="000B6E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50" w:type="dxa"/>
            <w:vAlign w:val="center"/>
          </w:tcPr>
          <w:p w14:paraId="0000008B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47B14482" w14:textId="77777777" w:rsidTr="000B6E8C">
        <w:trPr>
          <w:trHeight w:val="20"/>
        </w:trPr>
        <w:tc>
          <w:tcPr>
            <w:tcW w:w="37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8C" w14:textId="77777777" w:rsidR="00B75436" w:rsidRPr="000B6E8C" w:rsidRDefault="00B754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000008D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=2,350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000008E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=3,080</w:t>
            </w:r>
          </w:p>
        </w:tc>
        <w:tc>
          <w:tcPr>
            <w:tcW w:w="1879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08F" w14:textId="77777777" w:rsidR="00B75436" w:rsidRPr="000B6E8C" w:rsidRDefault="00B754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50" w:type="dxa"/>
            <w:vAlign w:val="center"/>
          </w:tcPr>
          <w:p w14:paraId="00000090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769E18CC" w14:textId="77777777" w:rsidTr="000B6E8C">
        <w:trPr>
          <w:trHeight w:val="20"/>
        </w:trPr>
        <w:tc>
          <w:tcPr>
            <w:tcW w:w="37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91" w14:textId="77777777" w:rsidR="00B75436" w:rsidRPr="000B6E8C" w:rsidRDefault="00AD6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mployment type</w:t>
            </w:r>
          </w:p>
        </w:tc>
        <w:tc>
          <w:tcPr>
            <w:tcW w:w="233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0000092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0000093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7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94" w14:textId="70775F85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250" w:type="dxa"/>
            <w:vAlign w:val="center"/>
          </w:tcPr>
          <w:p w14:paraId="00000095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2A2A47B1" w14:textId="77777777" w:rsidTr="000B6E8C">
        <w:trPr>
          <w:trHeight w:val="20"/>
        </w:trPr>
        <w:tc>
          <w:tcPr>
            <w:tcW w:w="3780" w:type="dxa"/>
            <w:shd w:val="clear" w:color="auto" w:fill="auto"/>
            <w:vAlign w:val="center"/>
          </w:tcPr>
          <w:p w14:paraId="00000096" w14:textId="77777777" w:rsidR="00B75436" w:rsidRPr="000B6E8C" w:rsidRDefault="00AD63CB" w:rsidP="000B6E8C">
            <w:pPr>
              <w:spacing w:after="0" w:line="240" w:lineRule="auto"/>
              <w:ind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al</w:t>
            </w:r>
          </w:p>
        </w:tc>
        <w:tc>
          <w:tcPr>
            <w:tcW w:w="2331" w:type="dxa"/>
            <w:shd w:val="clear" w:color="auto" w:fill="auto"/>
            <w:vAlign w:val="bottom"/>
          </w:tcPr>
          <w:p w14:paraId="00000097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6 (44.9%)</w:t>
            </w:r>
          </w:p>
        </w:tc>
        <w:tc>
          <w:tcPr>
            <w:tcW w:w="1716" w:type="dxa"/>
            <w:shd w:val="clear" w:color="auto" w:fill="auto"/>
            <w:vAlign w:val="bottom"/>
          </w:tcPr>
          <w:p w14:paraId="00000098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2 (49.7%)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00000099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" w:type="dxa"/>
            <w:vAlign w:val="center"/>
          </w:tcPr>
          <w:p w14:paraId="0000009A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330D1543" w14:textId="77777777" w:rsidTr="000B6E8C">
        <w:trPr>
          <w:trHeight w:val="20"/>
        </w:trPr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00009B" w14:textId="77777777" w:rsidR="00B75436" w:rsidRPr="000B6E8C" w:rsidRDefault="00AD63CB" w:rsidP="000B6E8C">
            <w:pPr>
              <w:spacing w:after="0" w:line="240" w:lineRule="auto"/>
              <w:ind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rmal</w:t>
            </w: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00009C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4 (55.1%)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00009D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8 (50.3%)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00009E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" w:type="dxa"/>
            <w:vAlign w:val="center"/>
          </w:tcPr>
          <w:p w14:paraId="0000009F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17F57B84" w14:textId="77777777" w:rsidTr="000B6E8C">
        <w:trPr>
          <w:trHeight w:val="20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0000A0" w14:textId="3A1C2EA7" w:rsidR="00B75436" w:rsidRPr="000B6E8C" w:rsidRDefault="00AD6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CES-D-10 Score</w:t>
            </w:r>
            <w:r w:rsidRPr="000B6E8C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0B6E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000A1" w14:textId="5E0768EE" w:rsidR="00B75436" w:rsidRPr="00355419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419">
              <w:rPr>
                <w:rFonts w:ascii="Times New Roman" w:eastAsia="Times New Roman" w:hAnsi="Times New Roman" w:cs="Times New Roman"/>
                <w:sz w:val="24"/>
                <w:szCs w:val="24"/>
              </w:rPr>
              <w:t>8.</w:t>
            </w:r>
            <w:r w:rsidR="00DF0C4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DF0C41" w:rsidRPr="003554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55419">
              <w:rPr>
                <w:rFonts w:ascii="Times New Roman" w:eastAsia="Times New Roman" w:hAnsi="Times New Roman" w:cs="Times New Roman"/>
                <w:sz w:val="24"/>
                <w:szCs w:val="24"/>
              </w:rPr>
              <w:t>(6.</w:t>
            </w:r>
            <w:r w:rsidR="000B6E8C" w:rsidRPr="0035541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35541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000A2" w14:textId="5D516939" w:rsidR="00B75436" w:rsidRPr="00355419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419">
              <w:rPr>
                <w:rFonts w:ascii="Times New Roman" w:eastAsia="Times New Roman" w:hAnsi="Times New Roman" w:cs="Times New Roman"/>
                <w:sz w:val="24"/>
                <w:szCs w:val="24"/>
              </w:rPr>
              <w:t>7.8 (5.7)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0A3" w14:textId="2E98769D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0.01</w:t>
            </w:r>
          </w:p>
        </w:tc>
        <w:tc>
          <w:tcPr>
            <w:tcW w:w="250" w:type="dxa"/>
            <w:vAlign w:val="center"/>
          </w:tcPr>
          <w:p w14:paraId="000000A4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3F903811" w14:textId="77777777" w:rsidTr="000B6E8C">
        <w:trPr>
          <w:trHeight w:val="20"/>
        </w:trPr>
        <w:tc>
          <w:tcPr>
            <w:tcW w:w="378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0A5" w14:textId="77777777" w:rsidR="00B75436" w:rsidRPr="000B6E8C" w:rsidRDefault="00AD6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0000A6" w14:textId="77777777" w:rsidR="00B75436" w:rsidRPr="000B6E8C" w:rsidRDefault="00AD6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0000A7" w14:textId="77777777" w:rsidR="00B75436" w:rsidRPr="000B6E8C" w:rsidRDefault="00AD6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0A8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50" w:type="dxa"/>
            <w:vAlign w:val="center"/>
          </w:tcPr>
          <w:p w14:paraId="000000A9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1AC3B819" w14:textId="77777777" w:rsidTr="000B6E8C">
        <w:trPr>
          <w:trHeight w:val="20"/>
        </w:trPr>
        <w:tc>
          <w:tcPr>
            <w:tcW w:w="3780" w:type="dxa"/>
            <w:shd w:val="clear" w:color="auto" w:fill="FFFFFF"/>
            <w:vAlign w:val="center"/>
          </w:tcPr>
          <w:p w14:paraId="000000AA" w14:textId="77777777" w:rsidR="00B75436" w:rsidRPr="000B6E8C" w:rsidRDefault="00AD63CB" w:rsidP="000B6E8C">
            <w:pPr>
              <w:spacing w:after="0" w:line="240" w:lineRule="auto"/>
              <w:ind w:firstLine="2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29</w:t>
            </w:r>
          </w:p>
        </w:tc>
        <w:tc>
          <w:tcPr>
            <w:tcW w:w="2331" w:type="dxa"/>
            <w:shd w:val="clear" w:color="auto" w:fill="FFFFFF"/>
            <w:vAlign w:val="center"/>
          </w:tcPr>
          <w:p w14:paraId="000000AB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4 (26.1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14:paraId="000000AC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1 (28.9%)</w:t>
            </w:r>
          </w:p>
        </w:tc>
        <w:tc>
          <w:tcPr>
            <w:tcW w:w="1879" w:type="dxa"/>
            <w:shd w:val="clear" w:color="auto" w:fill="FFFFFF"/>
            <w:vAlign w:val="center"/>
          </w:tcPr>
          <w:p w14:paraId="000000AD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" w:type="dxa"/>
            <w:vAlign w:val="center"/>
          </w:tcPr>
          <w:p w14:paraId="000000AE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617A5B57" w14:textId="77777777" w:rsidTr="000B6E8C">
        <w:trPr>
          <w:trHeight w:val="20"/>
        </w:trPr>
        <w:tc>
          <w:tcPr>
            <w:tcW w:w="3780" w:type="dxa"/>
            <w:shd w:val="clear" w:color="auto" w:fill="FFFFFF"/>
            <w:vAlign w:val="center"/>
          </w:tcPr>
          <w:p w14:paraId="000000AF" w14:textId="77777777" w:rsidR="00B75436" w:rsidRPr="000B6E8C" w:rsidRDefault="00AD63CB" w:rsidP="000B6E8C">
            <w:pPr>
              <w:spacing w:after="0" w:line="240" w:lineRule="auto"/>
              <w:ind w:firstLine="2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39</w:t>
            </w:r>
          </w:p>
        </w:tc>
        <w:tc>
          <w:tcPr>
            <w:tcW w:w="2331" w:type="dxa"/>
            <w:shd w:val="clear" w:color="auto" w:fill="FFFFFF"/>
            <w:vAlign w:val="center"/>
          </w:tcPr>
          <w:p w14:paraId="000000B0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4 (30.4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14:paraId="000000B1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0 (30.5%)</w:t>
            </w:r>
          </w:p>
        </w:tc>
        <w:tc>
          <w:tcPr>
            <w:tcW w:w="1879" w:type="dxa"/>
            <w:shd w:val="clear" w:color="auto" w:fill="FFFFFF"/>
            <w:vAlign w:val="center"/>
          </w:tcPr>
          <w:p w14:paraId="000000B2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" w:type="dxa"/>
            <w:vAlign w:val="center"/>
          </w:tcPr>
          <w:p w14:paraId="000000B3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2E0F04A7" w14:textId="77777777" w:rsidTr="000B6E8C">
        <w:trPr>
          <w:trHeight w:val="20"/>
        </w:trPr>
        <w:tc>
          <w:tcPr>
            <w:tcW w:w="3780" w:type="dxa"/>
            <w:shd w:val="clear" w:color="auto" w:fill="FFFFFF"/>
            <w:vAlign w:val="center"/>
          </w:tcPr>
          <w:p w14:paraId="000000B4" w14:textId="77777777" w:rsidR="00B75436" w:rsidRPr="000B6E8C" w:rsidRDefault="00AD63CB" w:rsidP="000B6E8C">
            <w:pPr>
              <w:spacing w:after="0" w:line="240" w:lineRule="auto"/>
              <w:ind w:firstLine="2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-49</w:t>
            </w:r>
          </w:p>
        </w:tc>
        <w:tc>
          <w:tcPr>
            <w:tcW w:w="2331" w:type="dxa"/>
            <w:shd w:val="clear" w:color="auto" w:fill="FFFFFF"/>
            <w:vAlign w:val="center"/>
          </w:tcPr>
          <w:p w14:paraId="000000B5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9 (26.8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14:paraId="000000B6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7 (23.3%)</w:t>
            </w:r>
          </w:p>
        </w:tc>
        <w:tc>
          <w:tcPr>
            <w:tcW w:w="1879" w:type="dxa"/>
            <w:shd w:val="clear" w:color="auto" w:fill="FFFFFF"/>
            <w:vAlign w:val="center"/>
          </w:tcPr>
          <w:p w14:paraId="000000B7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" w:type="dxa"/>
            <w:vAlign w:val="center"/>
          </w:tcPr>
          <w:p w14:paraId="000000B8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113251AA" w14:textId="77777777" w:rsidTr="000B6E8C">
        <w:trPr>
          <w:trHeight w:val="20"/>
        </w:trPr>
        <w:tc>
          <w:tcPr>
            <w:tcW w:w="37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0000B9" w14:textId="77777777" w:rsidR="00B75436" w:rsidRPr="000B6E8C" w:rsidRDefault="00AD63CB" w:rsidP="000B6E8C">
            <w:pPr>
              <w:spacing w:after="0" w:line="240" w:lineRule="auto"/>
              <w:ind w:firstLine="2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-60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0000BA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 (16.7%)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0000BB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 (17.3%)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0000BC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" w:type="dxa"/>
            <w:vAlign w:val="center"/>
          </w:tcPr>
          <w:p w14:paraId="000000BD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527395D0" w14:textId="77777777" w:rsidTr="000B6E8C">
        <w:trPr>
          <w:trHeight w:val="20"/>
        </w:trPr>
        <w:tc>
          <w:tcPr>
            <w:tcW w:w="378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0BE" w14:textId="77777777" w:rsidR="00B75436" w:rsidRPr="000B6E8C" w:rsidRDefault="00AD6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0000BF" w14:textId="77777777" w:rsidR="00B75436" w:rsidRPr="000B6E8C" w:rsidRDefault="00AD6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0000C0" w14:textId="77777777" w:rsidR="00B75436" w:rsidRPr="000B6E8C" w:rsidRDefault="00AD6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0C1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50" w:type="dxa"/>
            <w:vAlign w:val="center"/>
          </w:tcPr>
          <w:p w14:paraId="000000C2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3747291A" w14:textId="77777777" w:rsidTr="000B6E8C">
        <w:trPr>
          <w:trHeight w:val="20"/>
        </w:trPr>
        <w:tc>
          <w:tcPr>
            <w:tcW w:w="3780" w:type="dxa"/>
            <w:shd w:val="clear" w:color="auto" w:fill="FFFFFF"/>
            <w:vAlign w:val="center"/>
          </w:tcPr>
          <w:p w14:paraId="000000C3" w14:textId="77777777" w:rsidR="00B75436" w:rsidRPr="000B6E8C" w:rsidRDefault="00AD63CB" w:rsidP="000B6E8C">
            <w:pPr>
              <w:spacing w:after="0" w:line="240" w:lineRule="auto"/>
              <w:ind w:firstLine="2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than Primary</w:t>
            </w:r>
          </w:p>
        </w:tc>
        <w:tc>
          <w:tcPr>
            <w:tcW w:w="2331" w:type="dxa"/>
            <w:shd w:val="clear" w:color="auto" w:fill="FFFFFF"/>
            <w:vAlign w:val="center"/>
          </w:tcPr>
          <w:p w14:paraId="000000C4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 (6.4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14:paraId="000000C5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 (5.6%)</w:t>
            </w:r>
          </w:p>
        </w:tc>
        <w:tc>
          <w:tcPr>
            <w:tcW w:w="1879" w:type="dxa"/>
            <w:shd w:val="clear" w:color="auto" w:fill="FFFFFF"/>
            <w:vAlign w:val="center"/>
          </w:tcPr>
          <w:p w14:paraId="000000C6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" w:type="dxa"/>
            <w:vAlign w:val="center"/>
          </w:tcPr>
          <w:p w14:paraId="000000C7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40008A6F" w14:textId="77777777" w:rsidTr="000B6E8C">
        <w:trPr>
          <w:trHeight w:val="20"/>
        </w:trPr>
        <w:tc>
          <w:tcPr>
            <w:tcW w:w="3780" w:type="dxa"/>
            <w:shd w:val="clear" w:color="auto" w:fill="FFFFFF"/>
            <w:vAlign w:val="center"/>
          </w:tcPr>
          <w:p w14:paraId="000000C8" w14:textId="77777777" w:rsidR="00B75436" w:rsidRPr="000B6E8C" w:rsidRDefault="00AD63CB" w:rsidP="000B6E8C">
            <w:pPr>
              <w:spacing w:after="0" w:line="240" w:lineRule="auto"/>
              <w:ind w:firstLine="2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Complete</w:t>
            </w:r>
          </w:p>
        </w:tc>
        <w:tc>
          <w:tcPr>
            <w:tcW w:w="2331" w:type="dxa"/>
            <w:shd w:val="clear" w:color="auto" w:fill="FFFFFF"/>
            <w:vAlign w:val="center"/>
          </w:tcPr>
          <w:p w14:paraId="000000C9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5 (29.6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14:paraId="000000CA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8 (32.4%)</w:t>
            </w:r>
          </w:p>
        </w:tc>
        <w:tc>
          <w:tcPr>
            <w:tcW w:w="1879" w:type="dxa"/>
            <w:shd w:val="clear" w:color="auto" w:fill="FFFFFF"/>
            <w:vAlign w:val="center"/>
          </w:tcPr>
          <w:p w14:paraId="000000CB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" w:type="dxa"/>
            <w:vAlign w:val="center"/>
          </w:tcPr>
          <w:p w14:paraId="000000CC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6FCBA2CE" w14:textId="77777777" w:rsidTr="000B6E8C">
        <w:trPr>
          <w:trHeight w:val="20"/>
        </w:trPr>
        <w:tc>
          <w:tcPr>
            <w:tcW w:w="3780" w:type="dxa"/>
            <w:shd w:val="clear" w:color="auto" w:fill="FFFFFF"/>
            <w:vAlign w:val="center"/>
          </w:tcPr>
          <w:p w14:paraId="000000CD" w14:textId="77777777" w:rsidR="00B75436" w:rsidRPr="000B6E8C" w:rsidRDefault="00AD63CB" w:rsidP="000B6E8C">
            <w:pPr>
              <w:spacing w:after="0" w:line="240" w:lineRule="auto"/>
              <w:ind w:firstLine="2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mplete</w:t>
            </w:r>
          </w:p>
        </w:tc>
        <w:tc>
          <w:tcPr>
            <w:tcW w:w="2331" w:type="dxa"/>
            <w:shd w:val="clear" w:color="auto" w:fill="FFFFFF"/>
            <w:vAlign w:val="center"/>
          </w:tcPr>
          <w:p w14:paraId="000000CE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3 (37.1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14:paraId="000000CF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5 (38.1%)</w:t>
            </w:r>
          </w:p>
        </w:tc>
        <w:tc>
          <w:tcPr>
            <w:tcW w:w="1879" w:type="dxa"/>
            <w:shd w:val="clear" w:color="auto" w:fill="FFFFFF"/>
            <w:vAlign w:val="center"/>
          </w:tcPr>
          <w:p w14:paraId="000000D0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" w:type="dxa"/>
            <w:vAlign w:val="center"/>
          </w:tcPr>
          <w:p w14:paraId="000000D1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7231BAE9" w14:textId="77777777" w:rsidTr="000B6E8C">
        <w:trPr>
          <w:trHeight w:val="20"/>
        </w:trPr>
        <w:tc>
          <w:tcPr>
            <w:tcW w:w="37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0000D2" w14:textId="77777777" w:rsidR="00B75436" w:rsidRPr="000B6E8C" w:rsidRDefault="00AD63CB" w:rsidP="000B6E8C">
            <w:pPr>
              <w:spacing w:after="0" w:line="240" w:lineRule="auto"/>
              <w:ind w:firstLine="2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Secondary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0000D3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1 (26.9%)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0000D4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6 (23.9%)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0000D5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" w:type="dxa"/>
            <w:vAlign w:val="center"/>
          </w:tcPr>
          <w:p w14:paraId="000000D6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78DC6312" w14:textId="77777777" w:rsidTr="000B6E8C">
        <w:trPr>
          <w:trHeight w:val="20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0D7" w14:textId="7855B556" w:rsidR="00B75436" w:rsidRPr="000B6E8C" w:rsidRDefault="00AD6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 Household size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000D8" w14:textId="549CF820" w:rsidR="00B75436" w:rsidRPr="00355419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 (1.7)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000D9" w14:textId="6C0B50FE" w:rsidR="00B75436" w:rsidRPr="00355419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 (1.8)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000DA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50" w:type="dxa"/>
            <w:vAlign w:val="center"/>
          </w:tcPr>
          <w:p w14:paraId="000000DB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376A5DD0" w14:textId="77777777" w:rsidTr="000B6E8C">
        <w:trPr>
          <w:trHeight w:val="20"/>
        </w:trPr>
        <w:tc>
          <w:tcPr>
            <w:tcW w:w="378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0E1" w14:textId="77777777" w:rsidR="00B75436" w:rsidRPr="000B6E8C" w:rsidRDefault="00AD6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lationship Status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0000E2" w14:textId="77777777" w:rsidR="00B75436" w:rsidRPr="000B6E8C" w:rsidRDefault="00AD6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0000E3" w14:textId="77777777" w:rsidR="00B75436" w:rsidRPr="000B6E8C" w:rsidRDefault="00AD6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0E4" w14:textId="2A0B4445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250" w:type="dxa"/>
            <w:vAlign w:val="center"/>
          </w:tcPr>
          <w:p w14:paraId="000000E5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069DB7DA" w14:textId="77777777" w:rsidTr="000B6E8C">
        <w:trPr>
          <w:trHeight w:val="20"/>
        </w:trPr>
        <w:tc>
          <w:tcPr>
            <w:tcW w:w="3780" w:type="dxa"/>
            <w:shd w:val="clear" w:color="auto" w:fill="FFFFFF"/>
            <w:vAlign w:val="center"/>
          </w:tcPr>
          <w:p w14:paraId="000000E6" w14:textId="77777777" w:rsidR="00B75436" w:rsidRPr="000B6E8C" w:rsidRDefault="00AD63CB" w:rsidP="000B6E8C">
            <w:pPr>
              <w:spacing w:after="0" w:line="240" w:lineRule="auto"/>
              <w:ind w:firstLine="2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a relationship</w:t>
            </w:r>
          </w:p>
        </w:tc>
        <w:tc>
          <w:tcPr>
            <w:tcW w:w="2331" w:type="dxa"/>
            <w:shd w:val="clear" w:color="auto" w:fill="FFFFFF"/>
            <w:vAlign w:val="center"/>
          </w:tcPr>
          <w:p w14:paraId="000000E7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4 (66.6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14:paraId="000000E8" w14:textId="1E2E5109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9 (73</w:t>
            </w:r>
            <w:r w:rsidR="00637493"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79" w:type="dxa"/>
            <w:shd w:val="clear" w:color="auto" w:fill="FFFFFF"/>
            <w:vAlign w:val="center"/>
          </w:tcPr>
          <w:p w14:paraId="000000E9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" w:type="dxa"/>
            <w:vAlign w:val="center"/>
          </w:tcPr>
          <w:p w14:paraId="000000EA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6BA2DE04" w14:textId="77777777" w:rsidTr="000B6E8C">
        <w:trPr>
          <w:trHeight w:val="20"/>
        </w:trPr>
        <w:tc>
          <w:tcPr>
            <w:tcW w:w="37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0000EB" w14:textId="77777777" w:rsidR="00B75436" w:rsidRPr="000B6E8C" w:rsidRDefault="00AD63CB" w:rsidP="000B6E8C">
            <w:pPr>
              <w:spacing w:after="0" w:line="240" w:lineRule="auto"/>
              <w:ind w:firstLine="2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 a relationship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0000EC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6 (33.4%)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0000ED" w14:textId="59B4B4DB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1 (27</w:t>
            </w:r>
            <w:r w:rsidR="00637493"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0000EE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" w:type="dxa"/>
            <w:vAlign w:val="center"/>
          </w:tcPr>
          <w:p w14:paraId="000000EF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14A6A9B1" w14:textId="77777777" w:rsidTr="000B6E8C">
        <w:trPr>
          <w:trHeight w:val="20"/>
        </w:trPr>
        <w:tc>
          <w:tcPr>
            <w:tcW w:w="378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6"/>
              <w:id w:val="-990944359"/>
            </w:sdtPr>
            <w:sdtEndPr/>
            <w:sdtContent>
              <w:p w14:paraId="000000F0" w14:textId="77777777" w:rsidR="00B75436" w:rsidRPr="000B6E8C" w:rsidRDefault="00DB7FB3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b/>
                    <w:color w:val="000000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5"/>
                    <w:id w:val="-1000888998"/>
                  </w:sdtPr>
                  <w:sdtEndPr/>
                  <w:sdtContent>
                    <w:r w:rsidR="00AD63CB" w:rsidRPr="000B6E8C">
                      <w:rPr>
                        <w:rFonts w:ascii="Times New Roman" w:eastAsia="Times New Roman" w:hAnsi="Times New Roman" w:cs="Times New Roman"/>
                        <w:b/>
                        <w:color w:val="000000"/>
                        <w:sz w:val="24"/>
                        <w:szCs w:val="24"/>
                      </w:rPr>
                      <w:t xml:space="preserve">Children under 5 </w:t>
                    </w:r>
                    <w:proofErr w:type="spellStart"/>
                    <w:r w:rsidR="00AD63CB" w:rsidRPr="000B6E8C">
                      <w:rPr>
                        <w:rFonts w:ascii="Times New Roman" w:eastAsia="Times New Roman" w:hAnsi="Times New Roman" w:cs="Times New Roman"/>
                        <w:b/>
                        <w:color w:val="000000"/>
                        <w:sz w:val="24"/>
                        <w:szCs w:val="24"/>
                      </w:rPr>
                      <w:t>yrs</w:t>
                    </w:r>
                    <w:proofErr w:type="spellEnd"/>
                    <w:r w:rsidR="00AD63CB" w:rsidRPr="000B6E8C">
                      <w:rPr>
                        <w:rFonts w:ascii="Times New Roman" w:eastAsia="Times New Roman" w:hAnsi="Times New Roman" w:cs="Times New Roman"/>
                        <w:b/>
                        <w:color w:val="000000"/>
                        <w:sz w:val="24"/>
                        <w:szCs w:val="24"/>
                      </w:rPr>
                      <w:t xml:space="preserve"> present in household</w:t>
                    </w:r>
                  </w:sdtContent>
                </w:sdt>
              </w:p>
            </w:sdtContent>
          </w:sdt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8"/>
              <w:id w:val="-1509352979"/>
            </w:sdtPr>
            <w:sdtEndPr/>
            <w:sdtContent>
              <w:p w14:paraId="000000F1" w14:textId="77777777" w:rsidR="00B75436" w:rsidRPr="000B6E8C" w:rsidRDefault="00DB7FB3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7"/>
                    <w:id w:val="1108939083"/>
                  </w:sdtPr>
                  <w:sdtEndPr/>
                  <w:sdtContent>
                    <w:r w:rsidR="00AD63CB" w:rsidRPr="000B6E8C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 </w:t>
                    </w:r>
                  </w:sdtContent>
                </w:sdt>
              </w:p>
            </w:sdtContent>
          </w:sdt>
        </w:tc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0"/>
              <w:id w:val="-994636229"/>
            </w:sdtPr>
            <w:sdtEndPr/>
            <w:sdtContent>
              <w:p w14:paraId="000000F2" w14:textId="77777777" w:rsidR="00B75436" w:rsidRPr="000B6E8C" w:rsidRDefault="00DB7FB3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"/>
                    <w:id w:val="-366914147"/>
                  </w:sdtPr>
                  <w:sdtEndPr/>
                  <w:sdtContent>
                    <w:r w:rsidR="00AD63CB" w:rsidRPr="000B6E8C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 </w:t>
                    </w:r>
                  </w:sdtContent>
                </w:sdt>
              </w:p>
            </w:sdtContent>
          </w:sdt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sdt>
            <w:sdtPr>
              <w:rPr>
                <w:rFonts w:ascii="Times New Roman" w:hAnsi="Times New Roman" w:cs="Times New Roman"/>
                <w:bCs/>
                <w:sz w:val="24"/>
                <w:szCs w:val="24"/>
              </w:rPr>
              <w:tag w:val="goog_rdk_14"/>
              <w:id w:val="-1068489736"/>
            </w:sdtPr>
            <w:sdtEndPr/>
            <w:sdtContent>
              <w:p w14:paraId="000000F3" w14:textId="1133E101" w:rsidR="00B75436" w:rsidRPr="000B6E8C" w:rsidRDefault="00DB7FB3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bCs/>
                    <w:color w:val="000000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ag w:val="goog_rdk_11"/>
                    <w:id w:val="1106079082"/>
                  </w:sdtPr>
                  <w:sdtEndPr/>
                  <w:sdtContent/>
                </w:sdt>
                <w:sdt>
                  <w:sdtPr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ag w:val="goog_rdk_12"/>
                    <w:id w:val="-1004583590"/>
                  </w:sdtPr>
                  <w:sdtEndPr/>
                  <w:sdtContent>
                    <w:r w:rsidR="00802D4E" w:rsidRPr="000B6E8C">
                      <w:rPr>
                        <w:rFonts w:ascii="Times New Roman" w:eastAsia="Times New Roman" w:hAnsi="Times New Roman" w:cs="Times New Roman"/>
                        <w:bCs/>
                        <w:color w:val="000000"/>
                        <w:sz w:val="24"/>
                        <w:szCs w:val="24"/>
                      </w:rPr>
                      <w:t>0.28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ag w:val="goog_rdk_13"/>
                    <w:id w:val="1879281624"/>
                    <w:showingPlcHdr/>
                  </w:sdtPr>
                  <w:sdtEndPr/>
                  <w:sdtContent>
                    <w:r w:rsidR="00C20380" w:rsidRPr="000B6E8C">
                      <w:rPr>
                        <w:rFonts w:ascii="Times New Roman" w:hAnsi="Times New Roman" w:cs="Times New Roman"/>
                        <w:bCs/>
                        <w:sz w:val="24"/>
                        <w:szCs w:val="24"/>
                      </w:rPr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250" w:type="dxa"/>
            <w:vAlign w:val="center"/>
          </w:tcPr>
          <w:p w14:paraId="000000F4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06F16C55" w14:textId="77777777" w:rsidTr="000B6E8C">
        <w:trPr>
          <w:trHeight w:val="20"/>
        </w:trPr>
        <w:tc>
          <w:tcPr>
            <w:tcW w:w="3780" w:type="dxa"/>
            <w:shd w:val="clear" w:color="auto" w:fill="FFFFFF"/>
            <w:vAlign w:val="center"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6"/>
              <w:id w:val="1105929399"/>
            </w:sdtPr>
            <w:sdtEndPr/>
            <w:sdtContent>
              <w:p w14:paraId="000000F5" w14:textId="77777777" w:rsidR="00B75436" w:rsidRPr="000B6E8C" w:rsidRDefault="00DB7FB3" w:rsidP="000B6E8C">
                <w:pPr>
                  <w:spacing w:after="0" w:line="240" w:lineRule="auto"/>
                  <w:ind w:firstLine="237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5"/>
                    <w:id w:val="-1315942888"/>
                  </w:sdtPr>
                  <w:sdtEndPr/>
                  <w:sdtContent>
                    <w:r w:rsidR="00AD63CB" w:rsidRPr="000B6E8C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No</w:t>
                    </w:r>
                  </w:sdtContent>
                </w:sdt>
              </w:p>
            </w:sdtContent>
          </w:sdt>
        </w:tc>
        <w:tc>
          <w:tcPr>
            <w:tcW w:w="2331" w:type="dxa"/>
            <w:shd w:val="clear" w:color="auto" w:fill="FFFFFF"/>
            <w:vAlign w:val="center"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8"/>
              <w:id w:val="-1361515909"/>
            </w:sdtPr>
            <w:sdtEndPr/>
            <w:sdtContent>
              <w:p w14:paraId="000000F6" w14:textId="77777777" w:rsidR="00B75436" w:rsidRPr="000B6E8C" w:rsidRDefault="00DB7FB3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7"/>
                    <w:id w:val="-841848742"/>
                  </w:sdtPr>
                  <w:sdtEndPr/>
                  <w:sdtContent>
                    <w:r w:rsidR="00AD63CB" w:rsidRPr="000B6E8C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1531 (65.1%)</w:t>
                    </w:r>
                  </w:sdtContent>
                </w:sdt>
              </w:p>
            </w:sdtContent>
          </w:sdt>
        </w:tc>
        <w:tc>
          <w:tcPr>
            <w:tcW w:w="1716" w:type="dxa"/>
            <w:shd w:val="clear" w:color="auto" w:fill="FFFFFF"/>
            <w:vAlign w:val="center"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20"/>
              <w:id w:val="1080024306"/>
            </w:sdtPr>
            <w:sdtEndPr/>
            <w:sdtContent>
              <w:p w14:paraId="000000F7" w14:textId="77777777" w:rsidR="00B75436" w:rsidRPr="000B6E8C" w:rsidRDefault="00DB7FB3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9"/>
                    <w:id w:val="-770621202"/>
                  </w:sdtPr>
                  <w:sdtEndPr/>
                  <w:sdtContent>
                    <w:r w:rsidR="00AD63CB" w:rsidRPr="000B6E8C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2051 (66.6%)</w:t>
                    </w:r>
                  </w:sdtContent>
                </w:sdt>
              </w:p>
            </w:sdtContent>
          </w:sdt>
        </w:tc>
        <w:tc>
          <w:tcPr>
            <w:tcW w:w="1879" w:type="dxa"/>
            <w:shd w:val="clear" w:color="auto" w:fill="FFFFFF"/>
            <w:vAlign w:val="center"/>
          </w:tcPr>
          <w:sdt>
            <w:sdtPr>
              <w:rPr>
                <w:rFonts w:ascii="Times New Roman" w:hAnsi="Times New Roman" w:cs="Times New Roman"/>
                <w:bCs/>
                <w:sz w:val="24"/>
                <w:szCs w:val="24"/>
              </w:rPr>
              <w:tag w:val="goog_rdk_22"/>
              <w:id w:val="907110920"/>
            </w:sdtPr>
            <w:sdtEndPr/>
            <w:sdtContent>
              <w:p w14:paraId="000000F8" w14:textId="77777777" w:rsidR="00B75436" w:rsidRPr="000B6E8C" w:rsidRDefault="00DB7FB3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bCs/>
                    <w:color w:val="000000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ag w:val="goog_rdk_21"/>
                    <w:id w:val="-1430660978"/>
                  </w:sdtPr>
                  <w:sdtEndPr/>
                  <w:sdtContent>
                    <w:r w:rsidR="00AD63CB" w:rsidRPr="000B6E8C">
                      <w:rPr>
                        <w:rFonts w:ascii="Times New Roman" w:eastAsia="Times New Roman" w:hAnsi="Times New Roman" w:cs="Times New Roman"/>
                        <w:bCs/>
                        <w:color w:val="000000"/>
                        <w:sz w:val="24"/>
                        <w:szCs w:val="24"/>
                      </w:rPr>
                      <w:t> </w:t>
                    </w:r>
                  </w:sdtContent>
                </w:sdt>
              </w:p>
            </w:sdtContent>
          </w:sdt>
        </w:tc>
        <w:tc>
          <w:tcPr>
            <w:tcW w:w="250" w:type="dxa"/>
            <w:vAlign w:val="center"/>
          </w:tcPr>
          <w:p w14:paraId="000000F9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42F1D6BD" w14:textId="77777777" w:rsidTr="000B6E8C">
        <w:trPr>
          <w:trHeight w:val="20"/>
        </w:trPr>
        <w:tc>
          <w:tcPr>
            <w:tcW w:w="37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24"/>
              <w:id w:val="-1393029600"/>
            </w:sdtPr>
            <w:sdtEndPr/>
            <w:sdtContent>
              <w:p w14:paraId="000000FA" w14:textId="77777777" w:rsidR="00B75436" w:rsidRPr="000B6E8C" w:rsidRDefault="00DB7FB3" w:rsidP="000B6E8C">
                <w:pPr>
                  <w:spacing w:after="0" w:line="240" w:lineRule="auto"/>
                  <w:ind w:firstLine="237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23"/>
                    <w:id w:val="-307561514"/>
                  </w:sdtPr>
                  <w:sdtEndPr/>
                  <w:sdtContent>
                    <w:r w:rsidR="00AD63CB" w:rsidRPr="000B6E8C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Yes</w:t>
                    </w:r>
                  </w:sdtContent>
                </w:sdt>
              </w:p>
            </w:sdtContent>
          </w:sdt>
        </w:tc>
        <w:tc>
          <w:tcPr>
            <w:tcW w:w="233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26"/>
              <w:id w:val="297732579"/>
            </w:sdtPr>
            <w:sdtEndPr/>
            <w:sdtContent>
              <w:p w14:paraId="000000FB" w14:textId="77777777" w:rsidR="00B75436" w:rsidRPr="000B6E8C" w:rsidRDefault="00DB7FB3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25"/>
                    <w:id w:val="777059782"/>
                  </w:sdtPr>
                  <w:sdtEndPr/>
                  <w:sdtContent>
                    <w:r w:rsidR="00AD63CB" w:rsidRPr="000B6E8C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819 (34.9%)</w:t>
                    </w:r>
                  </w:sdtContent>
                </w:sdt>
              </w:p>
            </w:sdtContent>
          </w:sdt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28"/>
              <w:id w:val="99219994"/>
            </w:sdtPr>
            <w:sdtEndPr/>
            <w:sdtContent>
              <w:p w14:paraId="000000FC" w14:textId="77777777" w:rsidR="00B75436" w:rsidRPr="000B6E8C" w:rsidRDefault="00DB7FB3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27"/>
                    <w:id w:val="-1543662966"/>
                  </w:sdtPr>
                  <w:sdtEndPr/>
                  <w:sdtContent>
                    <w:r w:rsidR="00AD63CB" w:rsidRPr="000B6E8C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1029 (33.4%)</w:t>
                    </w:r>
                  </w:sdtContent>
                </w:sdt>
              </w:p>
            </w:sdtContent>
          </w:sdt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sdt>
            <w:sdtPr>
              <w:rPr>
                <w:rFonts w:ascii="Times New Roman" w:hAnsi="Times New Roman" w:cs="Times New Roman"/>
                <w:bCs/>
                <w:sz w:val="24"/>
                <w:szCs w:val="24"/>
              </w:rPr>
              <w:tag w:val="goog_rdk_30"/>
              <w:id w:val="-1450766680"/>
            </w:sdtPr>
            <w:sdtEndPr/>
            <w:sdtContent>
              <w:p w14:paraId="000000FD" w14:textId="77777777" w:rsidR="00B75436" w:rsidRPr="000B6E8C" w:rsidRDefault="00DB7FB3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bCs/>
                    <w:color w:val="000000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ag w:val="goog_rdk_29"/>
                    <w:id w:val="554133047"/>
                  </w:sdtPr>
                  <w:sdtEndPr/>
                  <w:sdtContent>
                    <w:r w:rsidR="00AD63CB" w:rsidRPr="000B6E8C">
                      <w:rPr>
                        <w:rFonts w:ascii="Times New Roman" w:eastAsia="Times New Roman" w:hAnsi="Times New Roman" w:cs="Times New Roman"/>
                        <w:bCs/>
                        <w:color w:val="000000"/>
                        <w:sz w:val="24"/>
                        <w:szCs w:val="24"/>
                      </w:rPr>
                      <w:t> </w:t>
                    </w:r>
                  </w:sdtContent>
                </w:sdt>
              </w:p>
            </w:sdtContent>
          </w:sdt>
        </w:tc>
        <w:tc>
          <w:tcPr>
            <w:tcW w:w="250" w:type="dxa"/>
            <w:vAlign w:val="center"/>
          </w:tcPr>
          <w:p w14:paraId="000000FE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52C7F73C" w14:textId="77777777" w:rsidTr="000B6E8C">
        <w:trPr>
          <w:trHeight w:val="20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0FF" w14:textId="77777777" w:rsidR="00B75436" w:rsidRPr="000B6E8C" w:rsidRDefault="00AD6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 Hours per week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00100" w14:textId="77777777" w:rsidR="00B75436" w:rsidRPr="00355419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 (19.8)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00101" w14:textId="77777777" w:rsidR="00B75436" w:rsidRPr="00355419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2 (16.7)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00102" w14:textId="712D5099" w:rsidR="00B75436" w:rsidRPr="000B6E8C" w:rsidRDefault="00E61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250" w:type="dxa"/>
            <w:vAlign w:val="center"/>
          </w:tcPr>
          <w:p w14:paraId="00000103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5C64AC2F" w14:textId="77777777" w:rsidTr="000B6E8C">
        <w:trPr>
          <w:trHeight w:val="20"/>
        </w:trPr>
        <w:tc>
          <w:tcPr>
            <w:tcW w:w="378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104" w14:textId="77777777" w:rsidR="00B75436" w:rsidRPr="000B6E8C" w:rsidRDefault="00AD6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ork Location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000105" w14:textId="77777777" w:rsidR="00B75436" w:rsidRPr="000B6E8C" w:rsidRDefault="00AD6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000106" w14:textId="77777777" w:rsidR="00B75436" w:rsidRPr="000B6E8C" w:rsidRDefault="00AD6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107" w14:textId="7279EFB2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250" w:type="dxa"/>
            <w:vAlign w:val="center"/>
          </w:tcPr>
          <w:p w14:paraId="00000108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1D2E7CCA" w14:textId="77777777" w:rsidTr="000B6E8C">
        <w:trPr>
          <w:trHeight w:val="20"/>
        </w:trPr>
        <w:tc>
          <w:tcPr>
            <w:tcW w:w="3780" w:type="dxa"/>
            <w:shd w:val="clear" w:color="auto" w:fill="FFFFFF"/>
            <w:vAlign w:val="center"/>
          </w:tcPr>
          <w:p w14:paraId="00000109" w14:textId="77777777" w:rsidR="00B75436" w:rsidRPr="000B6E8C" w:rsidRDefault="00AD63CB" w:rsidP="000B6E8C">
            <w:pPr>
              <w:spacing w:after="0" w:line="240" w:lineRule="auto"/>
              <w:ind w:firstLine="237"/>
              <w:rPr>
                <w:rFonts w:ascii="Times New Roman" w:hAnsi="Times New Roman" w:cs="Times New Roman"/>
                <w:sz w:val="24"/>
                <w:szCs w:val="24"/>
              </w:rPr>
            </w:pPr>
            <w:r w:rsidRPr="000B6E8C">
              <w:rPr>
                <w:rFonts w:ascii="Times New Roman" w:hAnsi="Times New Roman" w:cs="Times New Roman"/>
                <w:sz w:val="24"/>
                <w:szCs w:val="24"/>
              </w:rPr>
              <w:t>At home</w:t>
            </w:r>
          </w:p>
        </w:tc>
        <w:tc>
          <w:tcPr>
            <w:tcW w:w="2331" w:type="dxa"/>
            <w:shd w:val="clear" w:color="auto" w:fill="FFFFFF"/>
            <w:vAlign w:val="center"/>
          </w:tcPr>
          <w:p w14:paraId="0000010A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 (21.9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14:paraId="0000010B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 (10.8%)</w:t>
            </w:r>
          </w:p>
        </w:tc>
        <w:tc>
          <w:tcPr>
            <w:tcW w:w="1879" w:type="dxa"/>
            <w:shd w:val="clear" w:color="auto" w:fill="FFFFFF"/>
            <w:vAlign w:val="center"/>
          </w:tcPr>
          <w:p w14:paraId="0000010C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" w:type="dxa"/>
            <w:vAlign w:val="center"/>
          </w:tcPr>
          <w:p w14:paraId="0000010D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1B761293" w14:textId="77777777" w:rsidTr="000B6E8C">
        <w:trPr>
          <w:trHeight w:val="20"/>
        </w:trPr>
        <w:tc>
          <w:tcPr>
            <w:tcW w:w="3780" w:type="dxa"/>
            <w:shd w:val="clear" w:color="auto" w:fill="FFFFFF"/>
            <w:vAlign w:val="center"/>
          </w:tcPr>
          <w:p w14:paraId="0000010E" w14:textId="77777777" w:rsidR="00B75436" w:rsidRPr="000B6E8C" w:rsidRDefault="00AD63CB" w:rsidP="000B6E8C">
            <w:pPr>
              <w:spacing w:after="0" w:line="240" w:lineRule="auto"/>
              <w:ind w:firstLine="237"/>
              <w:rPr>
                <w:rFonts w:ascii="Times New Roman" w:hAnsi="Times New Roman" w:cs="Times New Roman"/>
                <w:sz w:val="24"/>
                <w:szCs w:val="24"/>
              </w:rPr>
            </w:pPr>
            <w:r w:rsidRPr="000B6E8C">
              <w:rPr>
                <w:rFonts w:ascii="Times New Roman" w:hAnsi="Times New Roman" w:cs="Times New Roman"/>
                <w:sz w:val="24"/>
                <w:szCs w:val="24"/>
              </w:rPr>
              <w:t>In a fixed kiosk in public street</w:t>
            </w:r>
          </w:p>
        </w:tc>
        <w:tc>
          <w:tcPr>
            <w:tcW w:w="2331" w:type="dxa"/>
            <w:shd w:val="clear" w:color="auto" w:fill="FFFFFF"/>
            <w:vAlign w:val="center"/>
          </w:tcPr>
          <w:p w14:paraId="0000010F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 (4.4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14:paraId="00000110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 (5.2%)</w:t>
            </w:r>
          </w:p>
        </w:tc>
        <w:tc>
          <w:tcPr>
            <w:tcW w:w="1879" w:type="dxa"/>
            <w:shd w:val="clear" w:color="auto" w:fill="FFFFFF"/>
            <w:vAlign w:val="center"/>
          </w:tcPr>
          <w:p w14:paraId="00000111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" w:type="dxa"/>
            <w:vAlign w:val="center"/>
          </w:tcPr>
          <w:p w14:paraId="00000112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1BB345EE" w14:textId="77777777" w:rsidTr="000B6E8C">
        <w:trPr>
          <w:trHeight w:val="20"/>
        </w:trPr>
        <w:tc>
          <w:tcPr>
            <w:tcW w:w="3780" w:type="dxa"/>
            <w:shd w:val="clear" w:color="auto" w:fill="FFFFFF"/>
            <w:vAlign w:val="center"/>
          </w:tcPr>
          <w:p w14:paraId="00000113" w14:textId="77777777" w:rsidR="00B75436" w:rsidRPr="000B6E8C" w:rsidRDefault="00AD63CB" w:rsidP="000B6E8C">
            <w:pPr>
              <w:spacing w:after="0" w:line="240" w:lineRule="auto"/>
              <w:ind w:firstLine="237"/>
              <w:rPr>
                <w:rFonts w:ascii="Times New Roman" w:hAnsi="Times New Roman" w:cs="Times New Roman"/>
                <w:sz w:val="24"/>
                <w:szCs w:val="24"/>
              </w:rPr>
            </w:pPr>
            <w:r w:rsidRPr="000B6E8C">
              <w:rPr>
                <w:rFonts w:ascii="Times New Roman" w:hAnsi="Times New Roman" w:cs="Times New Roman"/>
                <w:sz w:val="24"/>
                <w:szCs w:val="24"/>
              </w:rPr>
              <w:t>No fixed place</w:t>
            </w:r>
          </w:p>
        </w:tc>
        <w:tc>
          <w:tcPr>
            <w:tcW w:w="2331" w:type="dxa"/>
            <w:shd w:val="clear" w:color="auto" w:fill="FFFFFF"/>
            <w:vAlign w:val="center"/>
          </w:tcPr>
          <w:p w14:paraId="00000114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 (13.3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14:paraId="00000115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 (21.2%)</w:t>
            </w:r>
          </w:p>
        </w:tc>
        <w:tc>
          <w:tcPr>
            <w:tcW w:w="1879" w:type="dxa"/>
            <w:shd w:val="clear" w:color="auto" w:fill="FFFFFF"/>
            <w:vAlign w:val="center"/>
          </w:tcPr>
          <w:p w14:paraId="00000116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" w:type="dxa"/>
            <w:vAlign w:val="center"/>
          </w:tcPr>
          <w:p w14:paraId="00000117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478E7B99" w14:textId="77777777" w:rsidTr="000B6E8C">
        <w:trPr>
          <w:trHeight w:val="20"/>
        </w:trPr>
        <w:tc>
          <w:tcPr>
            <w:tcW w:w="37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000118" w14:textId="77777777" w:rsidR="00B75436" w:rsidRPr="000B6E8C" w:rsidRDefault="00AD63CB" w:rsidP="000B6E8C">
            <w:pPr>
              <w:spacing w:after="0" w:line="240" w:lineRule="auto"/>
              <w:ind w:firstLine="237"/>
              <w:rPr>
                <w:rFonts w:ascii="Times New Roman" w:hAnsi="Times New Roman" w:cs="Times New Roman"/>
                <w:sz w:val="24"/>
                <w:szCs w:val="24"/>
              </w:rPr>
            </w:pPr>
            <w:r w:rsidRPr="000B6E8C">
              <w:rPr>
                <w:rFonts w:ascii="Times New Roman" w:hAnsi="Times New Roman" w:cs="Times New Roman"/>
                <w:sz w:val="24"/>
                <w:szCs w:val="24"/>
              </w:rPr>
              <w:t>Permanent place outside home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000119" w14:textId="77777777" w:rsidR="00B75436" w:rsidRPr="00411BB9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0 (60.4%)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00011A" w14:textId="77777777" w:rsidR="00B75436" w:rsidRPr="00411BB9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2 (62.7%)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00011B" w14:textId="77777777" w:rsidR="00B75436" w:rsidRPr="00411BB9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1B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" w:type="dxa"/>
            <w:vAlign w:val="center"/>
          </w:tcPr>
          <w:p w14:paraId="0000011C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40288901" w14:textId="77777777" w:rsidTr="000B6E8C">
        <w:trPr>
          <w:trHeight w:val="20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11D" w14:textId="77777777" w:rsidR="00B75436" w:rsidRPr="000B6E8C" w:rsidRDefault="00AD6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 Years in Job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0011E" w14:textId="5C4A75A2" w:rsidR="00B75436" w:rsidRPr="00355419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</w:t>
            </w:r>
            <w:r w:rsidR="00D15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15FAF" w:rsidRPr="00355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5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.5)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0011F" w14:textId="35C78320" w:rsidR="00B75436" w:rsidRPr="00355419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</w:t>
            </w:r>
            <w:r w:rsidR="00D15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15FAF" w:rsidRPr="00355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5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6)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00120" w14:textId="4AED7214" w:rsidR="00B75436" w:rsidRPr="000B6E8C" w:rsidRDefault="00780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250" w:type="dxa"/>
            <w:vAlign w:val="center"/>
          </w:tcPr>
          <w:p w14:paraId="00000121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6E1CBED5" w14:textId="77777777" w:rsidTr="000B6E8C">
        <w:trPr>
          <w:trHeight w:val="20"/>
        </w:trPr>
        <w:tc>
          <w:tcPr>
            <w:tcW w:w="378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122" w14:textId="77777777" w:rsidR="00B75436" w:rsidRPr="000B6E8C" w:rsidRDefault="00AD6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ity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000123" w14:textId="77777777" w:rsidR="00B75436" w:rsidRPr="000B6E8C" w:rsidRDefault="00AD6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000124" w14:textId="77777777" w:rsidR="00B75436" w:rsidRPr="000B6E8C" w:rsidRDefault="00AD6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125" w14:textId="123E5132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250" w:type="dxa"/>
            <w:vAlign w:val="center"/>
          </w:tcPr>
          <w:p w14:paraId="00000126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5567F" w:rsidRPr="000B6E8C" w14:paraId="5FD1D88E" w14:textId="77777777" w:rsidTr="000B6E8C">
        <w:trPr>
          <w:trHeight w:val="20"/>
        </w:trPr>
        <w:tc>
          <w:tcPr>
            <w:tcW w:w="3780" w:type="dxa"/>
            <w:shd w:val="clear" w:color="auto" w:fill="FFFFFF"/>
            <w:vAlign w:val="center"/>
          </w:tcPr>
          <w:p w14:paraId="00000127" w14:textId="7BBD9C2A" w:rsidR="0065567F" w:rsidRPr="000B6E8C" w:rsidRDefault="0065567F" w:rsidP="000B6E8C">
            <w:pPr>
              <w:spacing w:after="0" w:line="240" w:lineRule="auto"/>
              <w:ind w:firstLine="237"/>
              <w:rPr>
                <w:rFonts w:ascii="Times New Roman" w:hAnsi="Times New Roman" w:cs="Times New Roman"/>
                <w:sz w:val="24"/>
                <w:szCs w:val="24"/>
              </w:rPr>
            </w:pPr>
            <w:r w:rsidRPr="000B6E8C">
              <w:rPr>
                <w:rFonts w:ascii="Times New Roman" w:hAnsi="Times New Roman" w:cs="Times New Roman"/>
                <w:sz w:val="24"/>
                <w:szCs w:val="24"/>
              </w:rPr>
              <w:t>Bogota</w:t>
            </w:r>
          </w:p>
        </w:tc>
        <w:tc>
          <w:tcPr>
            <w:tcW w:w="2331" w:type="dxa"/>
            <w:shd w:val="clear" w:color="auto" w:fill="FFFFFF"/>
            <w:vAlign w:val="center"/>
          </w:tcPr>
          <w:p w14:paraId="00000128" w14:textId="77777777" w:rsidR="0065567F" w:rsidRPr="000B6E8C" w:rsidRDefault="0065567F" w:rsidP="00655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 (16.2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14:paraId="00000129" w14:textId="77777777" w:rsidR="0065567F" w:rsidRPr="000B6E8C" w:rsidRDefault="0065567F" w:rsidP="00655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 (11.0%)</w:t>
            </w:r>
          </w:p>
        </w:tc>
        <w:tc>
          <w:tcPr>
            <w:tcW w:w="1879" w:type="dxa"/>
            <w:shd w:val="clear" w:color="auto" w:fill="FFFFFF"/>
            <w:vAlign w:val="center"/>
          </w:tcPr>
          <w:p w14:paraId="0000012A" w14:textId="77777777" w:rsidR="0065567F" w:rsidRPr="000B6E8C" w:rsidRDefault="0065567F" w:rsidP="00655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" w:type="dxa"/>
            <w:vAlign w:val="center"/>
          </w:tcPr>
          <w:p w14:paraId="0000012B" w14:textId="77777777" w:rsidR="0065567F" w:rsidRPr="000B6E8C" w:rsidRDefault="0065567F" w:rsidP="006556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5567F" w:rsidRPr="000B6E8C" w14:paraId="106D9E13" w14:textId="77777777" w:rsidTr="000B6E8C">
        <w:trPr>
          <w:trHeight w:val="20"/>
        </w:trPr>
        <w:tc>
          <w:tcPr>
            <w:tcW w:w="3780" w:type="dxa"/>
            <w:shd w:val="clear" w:color="auto" w:fill="FFFFFF"/>
            <w:vAlign w:val="center"/>
          </w:tcPr>
          <w:p w14:paraId="0000012C" w14:textId="341CEF85" w:rsidR="0065567F" w:rsidRPr="000B6E8C" w:rsidRDefault="0065567F" w:rsidP="000B6E8C">
            <w:pPr>
              <w:spacing w:after="0" w:line="240" w:lineRule="auto"/>
              <w:ind w:firstLine="237"/>
              <w:rPr>
                <w:rFonts w:ascii="Times New Roman" w:hAnsi="Times New Roman" w:cs="Times New Roman"/>
                <w:sz w:val="24"/>
                <w:szCs w:val="24"/>
              </w:rPr>
            </w:pPr>
            <w:r w:rsidRPr="000B6E8C">
              <w:rPr>
                <w:rFonts w:ascii="Times New Roman" w:hAnsi="Times New Roman" w:cs="Times New Roman"/>
                <w:sz w:val="24"/>
                <w:szCs w:val="24"/>
              </w:rPr>
              <w:t>Buenos Aires</w:t>
            </w:r>
          </w:p>
        </w:tc>
        <w:tc>
          <w:tcPr>
            <w:tcW w:w="2331" w:type="dxa"/>
            <w:shd w:val="clear" w:color="auto" w:fill="FFFFFF"/>
            <w:vAlign w:val="center"/>
          </w:tcPr>
          <w:p w14:paraId="0000012D" w14:textId="77777777" w:rsidR="0065567F" w:rsidRPr="000B6E8C" w:rsidRDefault="0065567F" w:rsidP="00655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 (12.4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14:paraId="0000012E" w14:textId="77777777" w:rsidR="0065567F" w:rsidRPr="000B6E8C" w:rsidRDefault="0065567F" w:rsidP="00655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 (13.7%)</w:t>
            </w:r>
          </w:p>
        </w:tc>
        <w:tc>
          <w:tcPr>
            <w:tcW w:w="1879" w:type="dxa"/>
            <w:shd w:val="clear" w:color="auto" w:fill="FFFFFF"/>
            <w:vAlign w:val="center"/>
          </w:tcPr>
          <w:p w14:paraId="0000012F" w14:textId="77777777" w:rsidR="0065567F" w:rsidRPr="000B6E8C" w:rsidRDefault="0065567F" w:rsidP="00655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" w:type="dxa"/>
            <w:vAlign w:val="center"/>
          </w:tcPr>
          <w:p w14:paraId="00000130" w14:textId="77777777" w:rsidR="0065567F" w:rsidRPr="000B6E8C" w:rsidRDefault="0065567F" w:rsidP="006556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5567F" w:rsidRPr="000B6E8C" w14:paraId="5855F440" w14:textId="77777777" w:rsidTr="000B6E8C">
        <w:trPr>
          <w:trHeight w:val="20"/>
        </w:trPr>
        <w:tc>
          <w:tcPr>
            <w:tcW w:w="3780" w:type="dxa"/>
            <w:shd w:val="clear" w:color="auto" w:fill="FFFFFF"/>
            <w:vAlign w:val="center"/>
          </w:tcPr>
          <w:p w14:paraId="00000131" w14:textId="551D8952" w:rsidR="0065567F" w:rsidRPr="000B6E8C" w:rsidRDefault="0065567F" w:rsidP="000B6E8C">
            <w:pPr>
              <w:spacing w:after="0" w:line="240" w:lineRule="auto"/>
              <w:ind w:firstLine="237"/>
              <w:rPr>
                <w:rFonts w:ascii="Times New Roman" w:hAnsi="Times New Roman" w:cs="Times New Roman"/>
                <w:sz w:val="24"/>
                <w:szCs w:val="24"/>
              </w:rPr>
            </w:pPr>
            <w:r w:rsidRPr="000B6E8C">
              <w:rPr>
                <w:rFonts w:ascii="Times New Roman" w:hAnsi="Times New Roman" w:cs="Times New Roman"/>
                <w:sz w:val="24"/>
                <w:szCs w:val="24"/>
              </w:rPr>
              <w:t>Caracas</w:t>
            </w:r>
          </w:p>
        </w:tc>
        <w:tc>
          <w:tcPr>
            <w:tcW w:w="2331" w:type="dxa"/>
            <w:shd w:val="clear" w:color="auto" w:fill="FFFFFF"/>
            <w:vAlign w:val="center"/>
          </w:tcPr>
          <w:p w14:paraId="00000132" w14:textId="77777777" w:rsidR="0065567F" w:rsidRPr="000B6E8C" w:rsidRDefault="0065567F" w:rsidP="00655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 (10.6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14:paraId="00000133" w14:textId="77777777" w:rsidR="0065567F" w:rsidRPr="000B6E8C" w:rsidRDefault="0065567F" w:rsidP="00655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 (11.5%)</w:t>
            </w:r>
          </w:p>
        </w:tc>
        <w:tc>
          <w:tcPr>
            <w:tcW w:w="1879" w:type="dxa"/>
            <w:shd w:val="clear" w:color="auto" w:fill="FFFFFF"/>
            <w:vAlign w:val="center"/>
          </w:tcPr>
          <w:p w14:paraId="00000134" w14:textId="77777777" w:rsidR="0065567F" w:rsidRPr="000B6E8C" w:rsidRDefault="0065567F" w:rsidP="00655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" w:type="dxa"/>
            <w:vAlign w:val="center"/>
          </w:tcPr>
          <w:p w14:paraId="00000135" w14:textId="77777777" w:rsidR="0065567F" w:rsidRPr="000B6E8C" w:rsidRDefault="0065567F" w:rsidP="006556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5567F" w:rsidRPr="000B6E8C" w14:paraId="748821AD" w14:textId="77777777" w:rsidTr="000B6E8C">
        <w:trPr>
          <w:trHeight w:val="20"/>
        </w:trPr>
        <w:tc>
          <w:tcPr>
            <w:tcW w:w="3780" w:type="dxa"/>
            <w:shd w:val="clear" w:color="auto" w:fill="FFFFFF"/>
            <w:vAlign w:val="center"/>
          </w:tcPr>
          <w:p w14:paraId="00000136" w14:textId="6929FDFB" w:rsidR="0065567F" w:rsidRPr="000B6E8C" w:rsidRDefault="0065567F" w:rsidP="000B6E8C">
            <w:pPr>
              <w:spacing w:after="0" w:line="240" w:lineRule="auto"/>
              <w:ind w:firstLine="237"/>
              <w:rPr>
                <w:rFonts w:ascii="Times New Roman" w:hAnsi="Times New Roman" w:cs="Times New Roman"/>
                <w:sz w:val="24"/>
                <w:szCs w:val="24"/>
              </w:rPr>
            </w:pPr>
            <w:r w:rsidRPr="000B6E8C">
              <w:rPr>
                <w:rFonts w:ascii="Times New Roman" w:hAnsi="Times New Roman" w:cs="Times New Roman"/>
                <w:sz w:val="24"/>
                <w:szCs w:val="24"/>
              </w:rPr>
              <w:t>Fortaleza</w:t>
            </w:r>
          </w:p>
        </w:tc>
        <w:tc>
          <w:tcPr>
            <w:tcW w:w="2331" w:type="dxa"/>
            <w:shd w:val="clear" w:color="auto" w:fill="FFFFFF"/>
            <w:vAlign w:val="center"/>
          </w:tcPr>
          <w:p w14:paraId="00000137" w14:textId="77777777" w:rsidR="0065567F" w:rsidRPr="000B6E8C" w:rsidRDefault="0065567F" w:rsidP="00655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 (8.9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14:paraId="00000138" w14:textId="77777777" w:rsidR="0065567F" w:rsidRPr="000B6E8C" w:rsidRDefault="0065567F" w:rsidP="00655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 (7.7%)</w:t>
            </w:r>
          </w:p>
        </w:tc>
        <w:tc>
          <w:tcPr>
            <w:tcW w:w="1879" w:type="dxa"/>
            <w:shd w:val="clear" w:color="auto" w:fill="FFFFFF"/>
            <w:vAlign w:val="center"/>
          </w:tcPr>
          <w:p w14:paraId="00000139" w14:textId="77777777" w:rsidR="0065567F" w:rsidRPr="000B6E8C" w:rsidRDefault="0065567F" w:rsidP="00655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" w:type="dxa"/>
            <w:vAlign w:val="center"/>
          </w:tcPr>
          <w:p w14:paraId="0000013A" w14:textId="77777777" w:rsidR="0065567F" w:rsidRPr="000B6E8C" w:rsidRDefault="0065567F" w:rsidP="006556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5567F" w:rsidRPr="000B6E8C" w14:paraId="2580CF4D" w14:textId="77777777" w:rsidTr="000B6E8C">
        <w:trPr>
          <w:trHeight w:val="20"/>
        </w:trPr>
        <w:tc>
          <w:tcPr>
            <w:tcW w:w="3780" w:type="dxa"/>
            <w:shd w:val="clear" w:color="auto" w:fill="FFFFFF"/>
            <w:vAlign w:val="center"/>
          </w:tcPr>
          <w:p w14:paraId="0000013B" w14:textId="0B01754E" w:rsidR="0065567F" w:rsidRPr="000B6E8C" w:rsidRDefault="0065567F" w:rsidP="000B6E8C">
            <w:pPr>
              <w:spacing w:after="0" w:line="240" w:lineRule="auto"/>
              <w:ind w:firstLine="237"/>
              <w:rPr>
                <w:rFonts w:ascii="Times New Roman" w:hAnsi="Times New Roman" w:cs="Times New Roman"/>
                <w:sz w:val="24"/>
                <w:szCs w:val="24"/>
              </w:rPr>
            </w:pPr>
            <w:r w:rsidRPr="000B6E8C">
              <w:rPr>
                <w:rFonts w:ascii="Times New Roman" w:hAnsi="Times New Roman" w:cs="Times New Roman"/>
                <w:sz w:val="24"/>
                <w:szCs w:val="24"/>
              </w:rPr>
              <w:t>La Paz</w:t>
            </w:r>
          </w:p>
        </w:tc>
        <w:tc>
          <w:tcPr>
            <w:tcW w:w="2331" w:type="dxa"/>
            <w:shd w:val="clear" w:color="auto" w:fill="FFFFFF"/>
            <w:vAlign w:val="center"/>
          </w:tcPr>
          <w:p w14:paraId="0000013C" w14:textId="77777777" w:rsidR="0065567F" w:rsidRPr="000B6E8C" w:rsidRDefault="0065567F" w:rsidP="00655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 (8.9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14:paraId="0000013D" w14:textId="77777777" w:rsidR="0065567F" w:rsidRPr="000B6E8C" w:rsidRDefault="0065567F" w:rsidP="00655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 (9.5%)</w:t>
            </w:r>
          </w:p>
        </w:tc>
        <w:tc>
          <w:tcPr>
            <w:tcW w:w="1879" w:type="dxa"/>
            <w:shd w:val="clear" w:color="auto" w:fill="FFFFFF"/>
            <w:vAlign w:val="center"/>
          </w:tcPr>
          <w:p w14:paraId="0000013E" w14:textId="77777777" w:rsidR="0065567F" w:rsidRPr="000B6E8C" w:rsidRDefault="0065567F" w:rsidP="00655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" w:type="dxa"/>
            <w:vAlign w:val="center"/>
          </w:tcPr>
          <w:p w14:paraId="0000013F" w14:textId="77777777" w:rsidR="0065567F" w:rsidRPr="000B6E8C" w:rsidRDefault="0065567F" w:rsidP="006556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5567F" w:rsidRPr="000B6E8C" w14:paraId="599D94B6" w14:textId="77777777" w:rsidTr="000B6E8C">
        <w:trPr>
          <w:trHeight w:val="20"/>
        </w:trPr>
        <w:tc>
          <w:tcPr>
            <w:tcW w:w="3780" w:type="dxa"/>
            <w:shd w:val="clear" w:color="auto" w:fill="FFFFFF"/>
            <w:vAlign w:val="center"/>
          </w:tcPr>
          <w:p w14:paraId="00000140" w14:textId="51FDF31F" w:rsidR="0065567F" w:rsidRPr="000B6E8C" w:rsidRDefault="0065567F" w:rsidP="000B6E8C">
            <w:pPr>
              <w:spacing w:after="0" w:line="240" w:lineRule="auto"/>
              <w:ind w:firstLine="237"/>
              <w:rPr>
                <w:rFonts w:ascii="Times New Roman" w:hAnsi="Times New Roman" w:cs="Times New Roman"/>
                <w:sz w:val="24"/>
                <w:szCs w:val="24"/>
              </w:rPr>
            </w:pPr>
            <w:r w:rsidRPr="000B6E8C">
              <w:rPr>
                <w:rFonts w:ascii="Times New Roman" w:hAnsi="Times New Roman" w:cs="Times New Roman"/>
                <w:sz w:val="24"/>
                <w:szCs w:val="24"/>
              </w:rPr>
              <w:t>Lima</w:t>
            </w:r>
          </w:p>
        </w:tc>
        <w:tc>
          <w:tcPr>
            <w:tcW w:w="2331" w:type="dxa"/>
            <w:shd w:val="clear" w:color="auto" w:fill="FFFFFF"/>
            <w:vAlign w:val="center"/>
          </w:tcPr>
          <w:p w14:paraId="00000141" w14:textId="77777777" w:rsidR="0065567F" w:rsidRPr="000B6E8C" w:rsidRDefault="0065567F" w:rsidP="00655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 (7.2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14:paraId="00000142" w14:textId="77777777" w:rsidR="0065567F" w:rsidRPr="000B6E8C" w:rsidRDefault="0065567F" w:rsidP="00655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 (9.9%)</w:t>
            </w:r>
          </w:p>
        </w:tc>
        <w:tc>
          <w:tcPr>
            <w:tcW w:w="1879" w:type="dxa"/>
            <w:shd w:val="clear" w:color="auto" w:fill="FFFFFF"/>
            <w:vAlign w:val="center"/>
          </w:tcPr>
          <w:p w14:paraId="00000143" w14:textId="77777777" w:rsidR="0065567F" w:rsidRPr="000B6E8C" w:rsidRDefault="0065567F" w:rsidP="00655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" w:type="dxa"/>
            <w:vAlign w:val="center"/>
          </w:tcPr>
          <w:p w14:paraId="00000144" w14:textId="77777777" w:rsidR="0065567F" w:rsidRPr="000B6E8C" w:rsidRDefault="0065567F" w:rsidP="006556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5567F" w:rsidRPr="000B6E8C" w14:paraId="0D5EFEDC" w14:textId="77777777" w:rsidTr="000B6E8C">
        <w:trPr>
          <w:trHeight w:val="20"/>
        </w:trPr>
        <w:tc>
          <w:tcPr>
            <w:tcW w:w="3780" w:type="dxa"/>
            <w:shd w:val="clear" w:color="auto" w:fill="FFFFFF"/>
            <w:vAlign w:val="center"/>
          </w:tcPr>
          <w:p w14:paraId="00000145" w14:textId="1664D889" w:rsidR="0065567F" w:rsidRPr="000B6E8C" w:rsidRDefault="0065567F" w:rsidP="000B6E8C">
            <w:pPr>
              <w:spacing w:after="0" w:line="240" w:lineRule="auto"/>
              <w:ind w:firstLine="237"/>
              <w:rPr>
                <w:rFonts w:ascii="Times New Roman" w:hAnsi="Times New Roman" w:cs="Times New Roman"/>
                <w:sz w:val="24"/>
                <w:szCs w:val="24"/>
              </w:rPr>
            </w:pPr>
            <w:r w:rsidRPr="000B6E8C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2331" w:type="dxa"/>
            <w:shd w:val="clear" w:color="auto" w:fill="FFFFFF"/>
            <w:vAlign w:val="center"/>
          </w:tcPr>
          <w:p w14:paraId="00000146" w14:textId="77777777" w:rsidR="0065567F" w:rsidRPr="000B6E8C" w:rsidRDefault="0065567F" w:rsidP="00655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 (4.7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14:paraId="00000147" w14:textId="77777777" w:rsidR="0065567F" w:rsidRPr="000B6E8C" w:rsidRDefault="0065567F" w:rsidP="00655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 (6.1%)</w:t>
            </w:r>
          </w:p>
        </w:tc>
        <w:tc>
          <w:tcPr>
            <w:tcW w:w="1879" w:type="dxa"/>
            <w:shd w:val="clear" w:color="auto" w:fill="FFFFFF"/>
            <w:vAlign w:val="center"/>
          </w:tcPr>
          <w:p w14:paraId="00000148" w14:textId="77777777" w:rsidR="0065567F" w:rsidRPr="000B6E8C" w:rsidRDefault="0065567F" w:rsidP="00655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" w:type="dxa"/>
            <w:vAlign w:val="center"/>
          </w:tcPr>
          <w:p w14:paraId="00000149" w14:textId="77777777" w:rsidR="0065567F" w:rsidRPr="000B6E8C" w:rsidRDefault="0065567F" w:rsidP="006556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5567F" w:rsidRPr="000B6E8C" w14:paraId="1063F140" w14:textId="77777777" w:rsidTr="000B6E8C">
        <w:trPr>
          <w:trHeight w:val="20"/>
        </w:trPr>
        <w:tc>
          <w:tcPr>
            <w:tcW w:w="3780" w:type="dxa"/>
            <w:shd w:val="clear" w:color="auto" w:fill="FFFFFF"/>
            <w:vAlign w:val="center"/>
          </w:tcPr>
          <w:p w14:paraId="0000014A" w14:textId="35D3C54E" w:rsidR="0065567F" w:rsidRPr="000B6E8C" w:rsidRDefault="0065567F" w:rsidP="000B6E8C">
            <w:pPr>
              <w:spacing w:after="0" w:line="240" w:lineRule="auto"/>
              <w:ind w:firstLine="237"/>
              <w:rPr>
                <w:rFonts w:ascii="Times New Roman" w:hAnsi="Times New Roman" w:cs="Times New Roman"/>
                <w:sz w:val="24"/>
                <w:szCs w:val="24"/>
              </w:rPr>
            </w:pPr>
            <w:r w:rsidRPr="000B6E8C">
              <w:rPr>
                <w:rFonts w:ascii="Times New Roman" w:hAnsi="Times New Roman" w:cs="Times New Roman"/>
                <w:sz w:val="24"/>
                <w:szCs w:val="24"/>
              </w:rPr>
              <w:t>Montevideo</w:t>
            </w:r>
          </w:p>
        </w:tc>
        <w:tc>
          <w:tcPr>
            <w:tcW w:w="2331" w:type="dxa"/>
            <w:shd w:val="clear" w:color="auto" w:fill="FFFFFF"/>
            <w:vAlign w:val="center"/>
          </w:tcPr>
          <w:p w14:paraId="0000014B" w14:textId="77777777" w:rsidR="0065567F" w:rsidRPr="000B6E8C" w:rsidRDefault="0065567F" w:rsidP="00655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 (10.7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14:paraId="0000014C" w14:textId="77777777" w:rsidR="0065567F" w:rsidRPr="000B6E8C" w:rsidRDefault="0065567F" w:rsidP="00655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 (8.5%)</w:t>
            </w:r>
          </w:p>
        </w:tc>
        <w:tc>
          <w:tcPr>
            <w:tcW w:w="1879" w:type="dxa"/>
            <w:shd w:val="clear" w:color="auto" w:fill="FFFFFF"/>
            <w:vAlign w:val="center"/>
          </w:tcPr>
          <w:p w14:paraId="0000014D" w14:textId="77777777" w:rsidR="0065567F" w:rsidRPr="000B6E8C" w:rsidRDefault="0065567F" w:rsidP="00655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" w:type="dxa"/>
            <w:vAlign w:val="center"/>
          </w:tcPr>
          <w:p w14:paraId="0000014E" w14:textId="77777777" w:rsidR="0065567F" w:rsidRPr="000B6E8C" w:rsidRDefault="0065567F" w:rsidP="006556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5567F" w:rsidRPr="000B6E8C" w14:paraId="652AE7FC" w14:textId="77777777" w:rsidTr="000B6E8C">
        <w:trPr>
          <w:trHeight w:val="20"/>
        </w:trPr>
        <w:tc>
          <w:tcPr>
            <w:tcW w:w="3780" w:type="dxa"/>
            <w:shd w:val="clear" w:color="auto" w:fill="FFFFFF"/>
            <w:vAlign w:val="center"/>
          </w:tcPr>
          <w:p w14:paraId="0000014F" w14:textId="18450A65" w:rsidR="0065567F" w:rsidRPr="000B6E8C" w:rsidRDefault="0065567F" w:rsidP="000B6E8C">
            <w:pPr>
              <w:spacing w:after="0" w:line="240" w:lineRule="auto"/>
              <w:ind w:firstLine="237"/>
              <w:rPr>
                <w:rFonts w:ascii="Times New Roman" w:hAnsi="Times New Roman" w:cs="Times New Roman"/>
                <w:sz w:val="24"/>
                <w:szCs w:val="24"/>
              </w:rPr>
            </w:pPr>
            <w:r w:rsidRPr="000B6E8C">
              <w:rPr>
                <w:rFonts w:ascii="Times New Roman" w:hAnsi="Times New Roman" w:cs="Times New Roman"/>
                <w:sz w:val="24"/>
                <w:szCs w:val="24"/>
              </w:rPr>
              <w:t>Panama</w:t>
            </w:r>
          </w:p>
        </w:tc>
        <w:tc>
          <w:tcPr>
            <w:tcW w:w="2331" w:type="dxa"/>
            <w:shd w:val="clear" w:color="auto" w:fill="FFFFFF"/>
            <w:vAlign w:val="center"/>
          </w:tcPr>
          <w:p w14:paraId="00000150" w14:textId="77777777" w:rsidR="0065567F" w:rsidRPr="000B6E8C" w:rsidRDefault="0065567F" w:rsidP="00655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 (3.1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14:paraId="00000151" w14:textId="77777777" w:rsidR="0065567F" w:rsidRPr="000B6E8C" w:rsidRDefault="0065567F" w:rsidP="00655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 (3.8%)</w:t>
            </w:r>
          </w:p>
        </w:tc>
        <w:tc>
          <w:tcPr>
            <w:tcW w:w="1879" w:type="dxa"/>
            <w:shd w:val="clear" w:color="auto" w:fill="FFFFFF"/>
            <w:vAlign w:val="center"/>
          </w:tcPr>
          <w:p w14:paraId="00000152" w14:textId="77777777" w:rsidR="0065567F" w:rsidRPr="000B6E8C" w:rsidRDefault="0065567F" w:rsidP="00655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" w:type="dxa"/>
            <w:vAlign w:val="center"/>
          </w:tcPr>
          <w:p w14:paraId="00000153" w14:textId="77777777" w:rsidR="0065567F" w:rsidRPr="000B6E8C" w:rsidRDefault="0065567F" w:rsidP="006556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5567F" w:rsidRPr="000B6E8C" w14:paraId="3A12902E" w14:textId="77777777" w:rsidTr="000B6E8C">
        <w:trPr>
          <w:trHeight w:val="20"/>
        </w:trPr>
        <w:tc>
          <w:tcPr>
            <w:tcW w:w="3780" w:type="dxa"/>
            <w:shd w:val="clear" w:color="auto" w:fill="FFFFFF"/>
            <w:vAlign w:val="center"/>
          </w:tcPr>
          <w:p w14:paraId="00000154" w14:textId="2BAC7BFD" w:rsidR="0065567F" w:rsidRPr="000B6E8C" w:rsidRDefault="0065567F" w:rsidP="000B6E8C">
            <w:pPr>
              <w:spacing w:after="0" w:line="240" w:lineRule="auto"/>
              <w:ind w:firstLine="237"/>
              <w:rPr>
                <w:rFonts w:ascii="Times New Roman" w:hAnsi="Times New Roman" w:cs="Times New Roman"/>
                <w:sz w:val="24"/>
                <w:szCs w:val="24"/>
              </w:rPr>
            </w:pPr>
            <w:r w:rsidRPr="000B6E8C">
              <w:rPr>
                <w:rFonts w:ascii="Times New Roman" w:hAnsi="Times New Roman" w:cs="Times New Roman"/>
                <w:sz w:val="24"/>
                <w:szCs w:val="24"/>
              </w:rPr>
              <w:t>Quito</w:t>
            </w:r>
          </w:p>
        </w:tc>
        <w:tc>
          <w:tcPr>
            <w:tcW w:w="2331" w:type="dxa"/>
            <w:shd w:val="clear" w:color="auto" w:fill="FFFFFF"/>
            <w:vAlign w:val="center"/>
          </w:tcPr>
          <w:p w14:paraId="00000155" w14:textId="77777777" w:rsidR="0065567F" w:rsidRPr="000B6E8C" w:rsidRDefault="0065567F" w:rsidP="00655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 (7.5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14:paraId="00000156" w14:textId="77777777" w:rsidR="0065567F" w:rsidRPr="000B6E8C" w:rsidRDefault="0065567F" w:rsidP="00655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 (8.2%)</w:t>
            </w:r>
          </w:p>
        </w:tc>
        <w:tc>
          <w:tcPr>
            <w:tcW w:w="1879" w:type="dxa"/>
            <w:shd w:val="clear" w:color="auto" w:fill="FFFFFF"/>
            <w:vAlign w:val="center"/>
          </w:tcPr>
          <w:p w14:paraId="00000157" w14:textId="77777777" w:rsidR="0065567F" w:rsidRPr="000B6E8C" w:rsidRDefault="0065567F" w:rsidP="00655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" w:type="dxa"/>
            <w:vAlign w:val="center"/>
          </w:tcPr>
          <w:p w14:paraId="00000158" w14:textId="77777777" w:rsidR="0065567F" w:rsidRPr="000B6E8C" w:rsidRDefault="0065567F" w:rsidP="006556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5567F" w:rsidRPr="000B6E8C" w14:paraId="7532022F" w14:textId="77777777" w:rsidTr="000B6E8C">
        <w:trPr>
          <w:trHeight w:val="20"/>
        </w:trPr>
        <w:tc>
          <w:tcPr>
            <w:tcW w:w="37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000159" w14:textId="131D74B3" w:rsidR="0065567F" w:rsidRPr="000B6E8C" w:rsidRDefault="0065567F" w:rsidP="000B6E8C">
            <w:pPr>
              <w:spacing w:after="0" w:line="240" w:lineRule="auto"/>
              <w:ind w:firstLine="237"/>
              <w:rPr>
                <w:rFonts w:ascii="Times New Roman" w:hAnsi="Times New Roman" w:cs="Times New Roman"/>
                <w:sz w:val="24"/>
                <w:szCs w:val="24"/>
              </w:rPr>
            </w:pPr>
            <w:r w:rsidRPr="000B6E8C">
              <w:rPr>
                <w:rFonts w:ascii="Times New Roman" w:hAnsi="Times New Roman" w:cs="Times New Roman"/>
                <w:sz w:val="24"/>
                <w:szCs w:val="24"/>
              </w:rPr>
              <w:t>São Paulo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00015A" w14:textId="77777777" w:rsidR="0065567F" w:rsidRPr="000B6E8C" w:rsidRDefault="0065567F" w:rsidP="00655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 (10.0%)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00015B" w14:textId="77777777" w:rsidR="0065567F" w:rsidRPr="000B6E8C" w:rsidRDefault="0065567F" w:rsidP="00655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 (10.0%)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00015C" w14:textId="77777777" w:rsidR="0065567F" w:rsidRPr="000B6E8C" w:rsidRDefault="0065567F" w:rsidP="00655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" w:type="dxa"/>
            <w:vAlign w:val="center"/>
          </w:tcPr>
          <w:p w14:paraId="0000015D" w14:textId="77777777" w:rsidR="0065567F" w:rsidRPr="000B6E8C" w:rsidRDefault="0065567F" w:rsidP="006556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6AC884D1" w14:textId="77777777" w:rsidTr="000B6E8C">
        <w:trPr>
          <w:trHeight w:val="20"/>
        </w:trPr>
        <w:tc>
          <w:tcPr>
            <w:tcW w:w="378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16D" w14:textId="77777777" w:rsidR="00B75436" w:rsidRPr="000B6E8C" w:rsidRDefault="00AD6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Employment type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00016E" w14:textId="77777777" w:rsidR="00B75436" w:rsidRPr="000B6E8C" w:rsidRDefault="00AD6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00016F" w14:textId="77777777" w:rsidR="00B75436" w:rsidRPr="000B6E8C" w:rsidRDefault="00AD6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170" w14:textId="6C12BE0F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0" w:type="dxa"/>
            <w:vAlign w:val="center"/>
          </w:tcPr>
          <w:p w14:paraId="00000171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299C2A2E" w14:textId="77777777" w:rsidTr="000B6E8C">
        <w:trPr>
          <w:trHeight w:val="20"/>
        </w:trPr>
        <w:tc>
          <w:tcPr>
            <w:tcW w:w="3780" w:type="dxa"/>
            <w:shd w:val="clear" w:color="auto" w:fill="FFFFFF"/>
            <w:vAlign w:val="center"/>
          </w:tcPr>
          <w:p w14:paraId="00000172" w14:textId="05D0D283" w:rsidR="00B75436" w:rsidRPr="000B6E8C" w:rsidRDefault="000B6E8C" w:rsidP="000B6E8C">
            <w:pPr>
              <w:spacing w:after="0" w:line="240" w:lineRule="auto"/>
              <w:ind w:firstLine="23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D63CB" w:rsidRPr="000B6E8C">
              <w:rPr>
                <w:rFonts w:ascii="Times New Roman" w:hAnsi="Times New Roman" w:cs="Times New Roman"/>
                <w:sz w:val="24"/>
                <w:szCs w:val="24"/>
              </w:rPr>
              <w:t>onqualified manual</w:t>
            </w:r>
          </w:p>
        </w:tc>
        <w:tc>
          <w:tcPr>
            <w:tcW w:w="2331" w:type="dxa"/>
            <w:shd w:val="clear" w:color="auto" w:fill="FFFFFF"/>
            <w:vAlign w:val="center"/>
          </w:tcPr>
          <w:p w14:paraId="00000173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2 (34.6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14:paraId="00000174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3 (28.3%)</w:t>
            </w:r>
          </w:p>
        </w:tc>
        <w:tc>
          <w:tcPr>
            <w:tcW w:w="1879" w:type="dxa"/>
            <w:shd w:val="clear" w:color="auto" w:fill="FFFFFF"/>
            <w:vAlign w:val="center"/>
          </w:tcPr>
          <w:p w14:paraId="00000175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" w:type="dxa"/>
            <w:vAlign w:val="center"/>
          </w:tcPr>
          <w:p w14:paraId="00000176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670B020C" w14:textId="77777777" w:rsidTr="000B6E8C">
        <w:trPr>
          <w:trHeight w:val="20"/>
        </w:trPr>
        <w:tc>
          <w:tcPr>
            <w:tcW w:w="3780" w:type="dxa"/>
            <w:shd w:val="clear" w:color="auto" w:fill="FFFFFF"/>
            <w:vAlign w:val="center"/>
          </w:tcPr>
          <w:p w14:paraId="00000177" w14:textId="2C068560" w:rsidR="00B75436" w:rsidRPr="000B6E8C" w:rsidRDefault="000B6E8C" w:rsidP="000B6E8C">
            <w:pPr>
              <w:spacing w:after="0" w:line="240" w:lineRule="auto"/>
              <w:ind w:firstLine="23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D63CB" w:rsidRPr="000B6E8C">
              <w:rPr>
                <w:rFonts w:ascii="Times New Roman" w:hAnsi="Times New Roman" w:cs="Times New Roman"/>
                <w:sz w:val="24"/>
                <w:szCs w:val="24"/>
              </w:rPr>
              <w:t>onqualified nonmanual</w:t>
            </w:r>
          </w:p>
        </w:tc>
        <w:tc>
          <w:tcPr>
            <w:tcW w:w="2331" w:type="dxa"/>
            <w:shd w:val="clear" w:color="auto" w:fill="FFFFFF"/>
            <w:vAlign w:val="center"/>
          </w:tcPr>
          <w:p w14:paraId="00000178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2 (46.5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14:paraId="00000179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7 (32.7%)</w:t>
            </w:r>
          </w:p>
        </w:tc>
        <w:tc>
          <w:tcPr>
            <w:tcW w:w="1879" w:type="dxa"/>
            <w:shd w:val="clear" w:color="auto" w:fill="FFFFFF"/>
            <w:vAlign w:val="center"/>
          </w:tcPr>
          <w:p w14:paraId="0000017A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" w:type="dxa"/>
            <w:vAlign w:val="center"/>
          </w:tcPr>
          <w:p w14:paraId="0000017B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2C5A704F" w14:textId="77777777" w:rsidTr="000B6E8C">
        <w:trPr>
          <w:trHeight w:val="20"/>
        </w:trPr>
        <w:tc>
          <w:tcPr>
            <w:tcW w:w="3780" w:type="dxa"/>
            <w:shd w:val="clear" w:color="auto" w:fill="FFFFFF"/>
            <w:vAlign w:val="center"/>
          </w:tcPr>
          <w:p w14:paraId="0000017C" w14:textId="19D1A7D7" w:rsidR="00B75436" w:rsidRPr="000B6E8C" w:rsidRDefault="000B6E8C" w:rsidP="000B6E8C">
            <w:pPr>
              <w:spacing w:after="0" w:line="240" w:lineRule="auto"/>
              <w:ind w:firstLine="23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AD63CB" w:rsidRPr="000B6E8C">
              <w:rPr>
                <w:rFonts w:ascii="Times New Roman" w:hAnsi="Times New Roman" w:cs="Times New Roman"/>
                <w:sz w:val="24"/>
                <w:szCs w:val="24"/>
              </w:rPr>
              <w:t>ualified manual</w:t>
            </w:r>
          </w:p>
        </w:tc>
        <w:tc>
          <w:tcPr>
            <w:tcW w:w="2331" w:type="dxa"/>
            <w:shd w:val="clear" w:color="auto" w:fill="FFFFFF"/>
            <w:vAlign w:val="center"/>
          </w:tcPr>
          <w:p w14:paraId="0000017D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 (2.3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14:paraId="0000017E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1 (24.7%)</w:t>
            </w:r>
          </w:p>
        </w:tc>
        <w:tc>
          <w:tcPr>
            <w:tcW w:w="1879" w:type="dxa"/>
            <w:shd w:val="clear" w:color="auto" w:fill="FFFFFF"/>
            <w:vAlign w:val="center"/>
          </w:tcPr>
          <w:p w14:paraId="0000017F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" w:type="dxa"/>
            <w:vAlign w:val="center"/>
          </w:tcPr>
          <w:p w14:paraId="00000180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5436" w:rsidRPr="000B6E8C" w14:paraId="24935A65" w14:textId="77777777" w:rsidTr="000B6E8C">
        <w:trPr>
          <w:trHeight w:val="20"/>
        </w:trPr>
        <w:tc>
          <w:tcPr>
            <w:tcW w:w="378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0000181" w14:textId="4B5A8E04" w:rsidR="00B75436" w:rsidRPr="000B6E8C" w:rsidRDefault="000B6E8C" w:rsidP="000B6E8C">
            <w:pPr>
              <w:spacing w:after="0" w:line="240" w:lineRule="auto"/>
              <w:ind w:firstLine="23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AD63CB" w:rsidRPr="000B6E8C">
              <w:rPr>
                <w:rFonts w:ascii="Times New Roman" w:hAnsi="Times New Roman" w:cs="Times New Roman"/>
                <w:sz w:val="24"/>
                <w:szCs w:val="24"/>
              </w:rPr>
              <w:t>ualified nonmanual</w:t>
            </w:r>
          </w:p>
        </w:tc>
        <w:tc>
          <w:tcPr>
            <w:tcW w:w="233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0000182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 (16.6%)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0000183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 (14.3%)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0000184" w14:textId="77777777" w:rsidR="00B75436" w:rsidRPr="000B6E8C" w:rsidRDefault="00AD6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6E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" w:type="dxa"/>
            <w:vAlign w:val="center"/>
          </w:tcPr>
          <w:p w14:paraId="00000185" w14:textId="77777777" w:rsidR="00B75436" w:rsidRPr="000B6E8C" w:rsidRDefault="00B75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0000186" w14:textId="5261FE53" w:rsidR="00B75436" w:rsidRDefault="00AD63CB">
      <w:pPr>
        <w:spacing w:after="0" w:line="240" w:lineRule="auto"/>
        <w:ind w:right="187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color w:val="000000"/>
        </w:rPr>
        <w:t xml:space="preserve">Informal employment was defined as no contribution to social security systems. </w:t>
      </w:r>
      <w:r w:rsidR="00586349">
        <w:rPr>
          <w:rFonts w:ascii="Times New Roman" w:eastAsia="Times New Roman" w:hAnsi="Times New Roman" w:cs="Times New Roman"/>
          <w:color w:val="000000"/>
        </w:rPr>
        <w:t>P-</w:t>
      </w:r>
      <w:r>
        <w:rPr>
          <w:rFonts w:ascii="Times New Roman" w:eastAsia="Times New Roman" w:hAnsi="Times New Roman" w:cs="Times New Roman"/>
          <w:color w:val="000000"/>
        </w:rPr>
        <w:t xml:space="preserve">values represent any group differences using t-tests (for mean [SD] and chi-squared (f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ercents</w:t>
      </w:r>
      <w:proofErr w:type="spellEnd"/>
      <w:r>
        <w:rPr>
          <w:rFonts w:ascii="Times New Roman" w:eastAsia="Times New Roman" w:hAnsi="Times New Roman" w:cs="Times New Roman"/>
          <w:color w:val="000000"/>
        </w:rPr>
        <w:t>).</w:t>
      </w:r>
    </w:p>
    <w:p w14:paraId="00000187" w14:textId="77777777" w:rsidR="00B75436" w:rsidRDefault="00AD63CB">
      <w:pPr>
        <w:spacing w:after="0" w:line="240" w:lineRule="auto"/>
        <w:ind w:right="187"/>
        <w:rPr>
          <w:rFonts w:ascii="Times New Roman" w:eastAsia="Times New Roman" w:hAnsi="Times New Roman" w:cs="Times New Roman"/>
          <w:color w:val="000000"/>
          <w:vertAlign w:val="superscript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</w:rPr>
        <w:t xml:space="preserve"> Depression score: 10-item Center for Epidemiologic Studies Short Depression Scale</w:t>
      </w:r>
    </w:p>
    <w:p w14:paraId="00000188" w14:textId="77777777" w:rsidR="00B75436" w:rsidRDefault="00B75436">
      <w:pPr>
        <w:spacing w:after="0" w:line="240" w:lineRule="auto"/>
        <w:ind w:right="187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14:paraId="00000189" w14:textId="77777777" w:rsidR="00B75436" w:rsidRDefault="00B7543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18A" w14:textId="77777777" w:rsidR="00B75436" w:rsidRDefault="00B7543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18B" w14:textId="77777777" w:rsidR="00B75436" w:rsidRDefault="00B7543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18C" w14:textId="77777777" w:rsidR="00B75436" w:rsidRDefault="00B7543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18D" w14:textId="77777777" w:rsidR="00B75436" w:rsidRDefault="00B7543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18E" w14:textId="77777777" w:rsidR="00B75436" w:rsidRDefault="00B75436">
      <w:pPr>
        <w:rPr>
          <w:rFonts w:ascii="Times New Roman" w:eastAsia="Times New Roman" w:hAnsi="Times New Roman" w:cs="Times New Roman"/>
          <w:sz w:val="24"/>
          <w:szCs w:val="24"/>
        </w:rPr>
        <w:sectPr w:rsidR="00B75436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tbl>
      <w:tblPr>
        <w:tblW w:w="9300" w:type="dxa"/>
        <w:tblLook w:val="04A0" w:firstRow="1" w:lastRow="0" w:firstColumn="1" w:lastColumn="0" w:noHBand="0" w:noVBand="1"/>
      </w:tblPr>
      <w:tblGrid>
        <w:gridCol w:w="9300"/>
      </w:tblGrid>
      <w:tr w:rsidR="000B6E8C" w:rsidRPr="009C786F" w14:paraId="3A86978E" w14:textId="77777777" w:rsidTr="006A12AB">
        <w:trPr>
          <w:trHeight w:val="20"/>
        </w:trPr>
        <w:tc>
          <w:tcPr>
            <w:tcW w:w="9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D22FF5" w14:textId="77777777" w:rsidR="000B6E8C" w:rsidRPr="009C786F" w:rsidRDefault="000B6E8C" w:rsidP="006A12AB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l Table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  <w:r w:rsidRPr="009C78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: Classification of Occupations</w:t>
            </w:r>
            <w:r w:rsidRPr="009C786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0B6E8C" w:rsidRPr="009C786F" w14:paraId="018DD367" w14:textId="77777777" w:rsidTr="006A12AB">
        <w:trPr>
          <w:trHeight w:val="20"/>
        </w:trPr>
        <w:tc>
          <w:tcPr>
            <w:tcW w:w="9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70FC59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 xml:space="preserve">Qualifi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>N</w:t>
            </w:r>
            <w:r w:rsidRPr="009C786F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>onmanual</w:t>
            </w:r>
          </w:p>
        </w:tc>
      </w:tr>
      <w:tr w:rsidR="000B6E8C" w:rsidRPr="009C786F" w14:paraId="7C220186" w14:textId="77777777" w:rsidTr="006A12AB">
        <w:trPr>
          <w:trHeight w:val="20"/>
        </w:trPr>
        <w:tc>
          <w:tcPr>
            <w:tcW w:w="9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3CD91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1 = Executive directors, management personnel of the public administration and member</w:t>
            </w:r>
          </w:p>
        </w:tc>
      </w:tr>
      <w:tr w:rsidR="000B6E8C" w:rsidRPr="009C786F" w14:paraId="2FBD3B4C" w14:textId="77777777" w:rsidTr="006A12AB">
        <w:trPr>
          <w:trHeight w:val="20"/>
        </w:trPr>
        <w:tc>
          <w:tcPr>
            <w:tcW w:w="9300" w:type="dxa"/>
            <w:shd w:val="clear" w:color="auto" w:fill="auto"/>
            <w:noWrap/>
            <w:vAlign w:val="center"/>
            <w:hideMark/>
          </w:tcPr>
          <w:p w14:paraId="3FA172C8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2 = Administrative and commercial directors</w:t>
            </w:r>
          </w:p>
        </w:tc>
      </w:tr>
      <w:tr w:rsidR="000B6E8C" w:rsidRPr="009C786F" w14:paraId="406D3157" w14:textId="77777777" w:rsidTr="006A12AB">
        <w:trPr>
          <w:trHeight w:val="20"/>
        </w:trPr>
        <w:tc>
          <w:tcPr>
            <w:tcW w:w="9300" w:type="dxa"/>
            <w:shd w:val="clear" w:color="auto" w:fill="auto"/>
            <w:noWrap/>
            <w:vAlign w:val="center"/>
            <w:hideMark/>
          </w:tcPr>
          <w:p w14:paraId="0998A7E2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3 = Directors and managers of production and operations</w:t>
            </w:r>
          </w:p>
        </w:tc>
      </w:tr>
      <w:tr w:rsidR="000B6E8C" w:rsidRPr="009C786F" w14:paraId="0A7C557B" w14:textId="77777777" w:rsidTr="006A12AB">
        <w:trPr>
          <w:trHeight w:val="20"/>
        </w:trPr>
        <w:tc>
          <w:tcPr>
            <w:tcW w:w="9300" w:type="dxa"/>
            <w:shd w:val="clear" w:color="auto" w:fill="auto"/>
            <w:noWrap/>
            <w:vAlign w:val="center"/>
            <w:hideMark/>
          </w:tcPr>
          <w:p w14:paraId="380A9ED6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14 = Managers of hotels, restaurants, </w:t>
            </w:r>
            <w:proofErr w:type="gramStart"/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shops</w:t>
            </w:r>
            <w:proofErr w:type="gramEnd"/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and other services</w:t>
            </w:r>
          </w:p>
        </w:tc>
      </w:tr>
      <w:tr w:rsidR="000B6E8C" w:rsidRPr="009C786F" w14:paraId="07241E2E" w14:textId="77777777" w:rsidTr="006A12AB">
        <w:trPr>
          <w:trHeight w:val="20"/>
        </w:trPr>
        <w:tc>
          <w:tcPr>
            <w:tcW w:w="9300" w:type="dxa"/>
            <w:shd w:val="clear" w:color="auto" w:fill="auto"/>
            <w:noWrap/>
            <w:vAlign w:val="center"/>
            <w:hideMark/>
          </w:tcPr>
          <w:p w14:paraId="5EE80C13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21 = Science and engineering professionals</w:t>
            </w:r>
          </w:p>
        </w:tc>
      </w:tr>
      <w:tr w:rsidR="000B6E8C" w:rsidRPr="009C786F" w14:paraId="02719B89" w14:textId="77777777" w:rsidTr="006A12AB">
        <w:trPr>
          <w:trHeight w:val="20"/>
        </w:trPr>
        <w:tc>
          <w:tcPr>
            <w:tcW w:w="9300" w:type="dxa"/>
            <w:shd w:val="clear" w:color="auto" w:fill="auto"/>
            <w:noWrap/>
            <w:vAlign w:val="center"/>
            <w:hideMark/>
          </w:tcPr>
          <w:p w14:paraId="0FA6860F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22 = Science and engineering professionals</w:t>
            </w:r>
          </w:p>
        </w:tc>
      </w:tr>
      <w:tr w:rsidR="000B6E8C" w:rsidRPr="009C786F" w14:paraId="52E017D4" w14:textId="77777777" w:rsidTr="006A12AB">
        <w:trPr>
          <w:trHeight w:val="20"/>
        </w:trPr>
        <w:tc>
          <w:tcPr>
            <w:tcW w:w="9300" w:type="dxa"/>
            <w:shd w:val="clear" w:color="auto" w:fill="auto"/>
            <w:noWrap/>
            <w:vAlign w:val="center"/>
            <w:hideMark/>
          </w:tcPr>
          <w:p w14:paraId="5B687F14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23 = Teaching professionals</w:t>
            </w:r>
          </w:p>
        </w:tc>
      </w:tr>
      <w:tr w:rsidR="000B6E8C" w:rsidRPr="009C786F" w14:paraId="492DF0EA" w14:textId="77777777" w:rsidTr="006A12AB">
        <w:trPr>
          <w:trHeight w:val="20"/>
        </w:trPr>
        <w:tc>
          <w:tcPr>
            <w:tcW w:w="9300" w:type="dxa"/>
            <w:shd w:val="clear" w:color="auto" w:fill="auto"/>
            <w:noWrap/>
            <w:vAlign w:val="center"/>
            <w:hideMark/>
          </w:tcPr>
          <w:p w14:paraId="79FF10A1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24 =Organization of public administration and </w:t>
            </w:r>
            <w:proofErr w:type="gramStart"/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companies</w:t>
            </w:r>
            <w:proofErr w:type="gramEnd"/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specialists</w:t>
            </w:r>
          </w:p>
        </w:tc>
      </w:tr>
      <w:tr w:rsidR="000B6E8C" w:rsidRPr="009C786F" w14:paraId="09813243" w14:textId="77777777" w:rsidTr="006A12AB">
        <w:trPr>
          <w:trHeight w:val="20"/>
        </w:trPr>
        <w:tc>
          <w:tcPr>
            <w:tcW w:w="9300" w:type="dxa"/>
            <w:shd w:val="clear" w:color="auto" w:fill="auto"/>
            <w:noWrap/>
            <w:vAlign w:val="center"/>
            <w:hideMark/>
          </w:tcPr>
          <w:p w14:paraId="028027BD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25 = Information technology and communications professionals</w:t>
            </w:r>
          </w:p>
        </w:tc>
      </w:tr>
      <w:tr w:rsidR="000B6E8C" w:rsidRPr="009C786F" w14:paraId="7BC843B4" w14:textId="77777777" w:rsidTr="006A12AB">
        <w:trPr>
          <w:trHeight w:val="20"/>
        </w:trPr>
        <w:tc>
          <w:tcPr>
            <w:tcW w:w="9300" w:type="dxa"/>
            <w:shd w:val="clear" w:color="auto" w:fill="auto"/>
            <w:noWrap/>
            <w:vAlign w:val="center"/>
            <w:hideMark/>
          </w:tcPr>
          <w:p w14:paraId="3C71FB73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26 = Professionals in law, social and cultural sciences</w:t>
            </w:r>
          </w:p>
        </w:tc>
      </w:tr>
      <w:tr w:rsidR="000B6E8C" w:rsidRPr="009C786F" w14:paraId="6F863B33" w14:textId="77777777" w:rsidTr="006A12AB">
        <w:trPr>
          <w:trHeight w:val="20"/>
        </w:trPr>
        <w:tc>
          <w:tcPr>
            <w:tcW w:w="9300" w:type="dxa"/>
            <w:shd w:val="clear" w:color="auto" w:fill="auto"/>
            <w:noWrap/>
            <w:vAlign w:val="center"/>
            <w:hideMark/>
          </w:tcPr>
          <w:p w14:paraId="4CDA589C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31 = Mid-level science and engineering professionals</w:t>
            </w:r>
          </w:p>
        </w:tc>
      </w:tr>
      <w:tr w:rsidR="000B6E8C" w:rsidRPr="009C786F" w14:paraId="3021E833" w14:textId="77777777" w:rsidTr="006A12AB">
        <w:trPr>
          <w:trHeight w:val="20"/>
        </w:trPr>
        <w:tc>
          <w:tcPr>
            <w:tcW w:w="9300" w:type="dxa"/>
            <w:shd w:val="clear" w:color="auto" w:fill="auto"/>
            <w:noWrap/>
            <w:vAlign w:val="center"/>
            <w:hideMark/>
          </w:tcPr>
          <w:p w14:paraId="0B9A0E43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32 = Mid-level health professionals</w:t>
            </w:r>
          </w:p>
        </w:tc>
      </w:tr>
      <w:tr w:rsidR="000B6E8C" w:rsidRPr="009C786F" w14:paraId="6284AB3B" w14:textId="77777777" w:rsidTr="006A12AB">
        <w:trPr>
          <w:trHeight w:val="20"/>
        </w:trPr>
        <w:tc>
          <w:tcPr>
            <w:tcW w:w="9300" w:type="dxa"/>
            <w:shd w:val="clear" w:color="auto" w:fill="auto"/>
            <w:noWrap/>
            <w:vAlign w:val="center"/>
            <w:hideMark/>
          </w:tcPr>
          <w:p w14:paraId="1FD5A76C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33 = Mid-level professionals in financial and administrative operations</w:t>
            </w:r>
          </w:p>
        </w:tc>
      </w:tr>
      <w:tr w:rsidR="000B6E8C" w:rsidRPr="009C786F" w14:paraId="0DB027B2" w14:textId="77777777" w:rsidTr="006A12AB">
        <w:trPr>
          <w:trHeight w:val="20"/>
        </w:trPr>
        <w:tc>
          <w:tcPr>
            <w:tcW w:w="9300" w:type="dxa"/>
            <w:shd w:val="clear" w:color="auto" w:fill="auto"/>
            <w:noWrap/>
            <w:vAlign w:val="center"/>
            <w:hideMark/>
          </w:tcPr>
          <w:p w14:paraId="16A9DDD6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34 = Mid-level professionals in legal, social, </w:t>
            </w:r>
            <w:proofErr w:type="gramStart"/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cultural</w:t>
            </w:r>
            <w:proofErr w:type="gramEnd"/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and related services</w:t>
            </w:r>
          </w:p>
        </w:tc>
      </w:tr>
      <w:tr w:rsidR="000B6E8C" w:rsidRPr="009C786F" w14:paraId="38DBB1AB" w14:textId="77777777" w:rsidTr="006A12AB">
        <w:trPr>
          <w:trHeight w:val="20"/>
        </w:trPr>
        <w:tc>
          <w:tcPr>
            <w:tcW w:w="9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A00C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35 = Technicians of information and communications technology</w:t>
            </w:r>
          </w:p>
        </w:tc>
      </w:tr>
      <w:tr w:rsidR="000B6E8C" w:rsidRPr="009C786F" w14:paraId="13667BE1" w14:textId="77777777" w:rsidTr="006A12AB">
        <w:trPr>
          <w:trHeight w:val="20"/>
        </w:trPr>
        <w:tc>
          <w:tcPr>
            <w:tcW w:w="9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3BC7A2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 xml:space="preserve">Nonqualifi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>N</w:t>
            </w:r>
            <w:r w:rsidRPr="009C786F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>onmanual</w:t>
            </w:r>
          </w:p>
        </w:tc>
      </w:tr>
      <w:tr w:rsidR="000B6E8C" w:rsidRPr="009C786F" w14:paraId="0839203C" w14:textId="77777777" w:rsidTr="006A12AB">
        <w:trPr>
          <w:trHeight w:val="20"/>
        </w:trPr>
        <w:tc>
          <w:tcPr>
            <w:tcW w:w="9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B1B09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41 = Clerks</w:t>
            </w:r>
          </w:p>
        </w:tc>
      </w:tr>
      <w:tr w:rsidR="000B6E8C" w:rsidRPr="009C786F" w14:paraId="2A9C28E8" w14:textId="77777777" w:rsidTr="006A12AB">
        <w:trPr>
          <w:trHeight w:val="20"/>
        </w:trPr>
        <w:tc>
          <w:tcPr>
            <w:tcW w:w="9300" w:type="dxa"/>
            <w:shd w:val="clear" w:color="auto" w:fill="auto"/>
            <w:noWrap/>
            <w:vAlign w:val="center"/>
            <w:hideMark/>
          </w:tcPr>
          <w:p w14:paraId="129649DC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42 = Employees in direct contact with the public</w:t>
            </w:r>
          </w:p>
        </w:tc>
      </w:tr>
      <w:tr w:rsidR="000B6E8C" w:rsidRPr="009C786F" w14:paraId="20CA7DE5" w14:textId="77777777" w:rsidTr="006A12AB">
        <w:trPr>
          <w:trHeight w:val="20"/>
        </w:trPr>
        <w:tc>
          <w:tcPr>
            <w:tcW w:w="9300" w:type="dxa"/>
            <w:shd w:val="clear" w:color="auto" w:fill="auto"/>
            <w:noWrap/>
            <w:vAlign w:val="center"/>
            <w:hideMark/>
          </w:tcPr>
          <w:p w14:paraId="43DA17A9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43 = Accountable employees and those in charge of registering materials</w:t>
            </w:r>
          </w:p>
        </w:tc>
      </w:tr>
      <w:tr w:rsidR="000B6E8C" w:rsidRPr="009C786F" w14:paraId="7A3CBB12" w14:textId="77777777" w:rsidTr="006A12AB">
        <w:trPr>
          <w:trHeight w:val="20"/>
        </w:trPr>
        <w:tc>
          <w:tcPr>
            <w:tcW w:w="9300" w:type="dxa"/>
            <w:shd w:val="clear" w:color="auto" w:fill="auto"/>
            <w:noWrap/>
            <w:vAlign w:val="center"/>
            <w:hideMark/>
          </w:tcPr>
          <w:p w14:paraId="134C8952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44 = Other administrative support staff</w:t>
            </w:r>
          </w:p>
        </w:tc>
      </w:tr>
      <w:tr w:rsidR="000B6E8C" w:rsidRPr="009C786F" w14:paraId="154992EA" w14:textId="77777777" w:rsidTr="006A12AB">
        <w:trPr>
          <w:trHeight w:val="20"/>
        </w:trPr>
        <w:tc>
          <w:tcPr>
            <w:tcW w:w="9300" w:type="dxa"/>
            <w:shd w:val="clear" w:color="auto" w:fill="auto"/>
            <w:noWrap/>
            <w:vAlign w:val="bottom"/>
            <w:hideMark/>
          </w:tcPr>
          <w:p w14:paraId="06E188CB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51 = Personal service workers</w:t>
            </w:r>
          </w:p>
        </w:tc>
      </w:tr>
      <w:tr w:rsidR="000B6E8C" w:rsidRPr="009C786F" w14:paraId="08D45493" w14:textId="77777777" w:rsidTr="006A12AB">
        <w:trPr>
          <w:trHeight w:val="20"/>
        </w:trPr>
        <w:tc>
          <w:tcPr>
            <w:tcW w:w="9300" w:type="dxa"/>
            <w:shd w:val="clear" w:color="auto" w:fill="auto"/>
            <w:noWrap/>
            <w:vAlign w:val="center"/>
            <w:hideMark/>
          </w:tcPr>
          <w:p w14:paraId="4295D334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52 = Sellers</w:t>
            </w:r>
          </w:p>
        </w:tc>
      </w:tr>
      <w:tr w:rsidR="000B6E8C" w:rsidRPr="009C786F" w14:paraId="7C66E0CB" w14:textId="77777777" w:rsidTr="006A12AB">
        <w:trPr>
          <w:trHeight w:val="20"/>
        </w:trPr>
        <w:tc>
          <w:tcPr>
            <w:tcW w:w="9300" w:type="dxa"/>
            <w:shd w:val="clear" w:color="auto" w:fill="auto"/>
            <w:noWrap/>
            <w:vAlign w:val="center"/>
            <w:hideMark/>
          </w:tcPr>
          <w:p w14:paraId="54BD4758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53 = Personal care workers</w:t>
            </w:r>
          </w:p>
        </w:tc>
      </w:tr>
      <w:tr w:rsidR="000B6E8C" w:rsidRPr="009C786F" w14:paraId="2B21A50F" w14:textId="77777777" w:rsidTr="006A12AB">
        <w:trPr>
          <w:trHeight w:val="20"/>
        </w:trPr>
        <w:tc>
          <w:tcPr>
            <w:tcW w:w="9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C62F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54 = Personnel of protection services</w:t>
            </w:r>
          </w:p>
        </w:tc>
      </w:tr>
      <w:tr w:rsidR="000B6E8C" w:rsidRPr="009C786F" w14:paraId="7A5AC383" w14:textId="77777777" w:rsidTr="006A12AB">
        <w:trPr>
          <w:trHeight w:val="20"/>
        </w:trPr>
        <w:tc>
          <w:tcPr>
            <w:tcW w:w="9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C5FBD4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>Qualified Manual</w:t>
            </w:r>
          </w:p>
        </w:tc>
      </w:tr>
      <w:tr w:rsidR="000B6E8C" w:rsidRPr="009C786F" w14:paraId="5C8AC7E9" w14:textId="77777777" w:rsidTr="006A12AB">
        <w:trPr>
          <w:trHeight w:val="20"/>
        </w:trPr>
        <w:tc>
          <w:tcPr>
            <w:tcW w:w="9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6E15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61 = Farmers and skilled workers</w:t>
            </w:r>
          </w:p>
        </w:tc>
      </w:tr>
      <w:tr w:rsidR="000B6E8C" w:rsidRPr="009C786F" w14:paraId="2B756292" w14:textId="77777777" w:rsidTr="006A12AB">
        <w:trPr>
          <w:trHeight w:val="20"/>
        </w:trPr>
        <w:tc>
          <w:tcPr>
            <w:tcW w:w="9300" w:type="dxa"/>
            <w:shd w:val="clear" w:color="auto" w:fill="auto"/>
            <w:noWrap/>
            <w:vAlign w:val="center"/>
            <w:hideMark/>
          </w:tcPr>
          <w:p w14:paraId="53241CE5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62 = </w:t>
            </w:r>
            <w:proofErr w:type="gramStart"/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Qualified forest</w:t>
            </w:r>
            <w:proofErr w:type="gramEnd"/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workers, fishermen and hunters</w:t>
            </w:r>
          </w:p>
        </w:tc>
      </w:tr>
      <w:tr w:rsidR="000B6E8C" w:rsidRPr="009C786F" w14:paraId="038A7D52" w14:textId="77777777" w:rsidTr="006A12AB">
        <w:trPr>
          <w:trHeight w:val="20"/>
        </w:trPr>
        <w:tc>
          <w:tcPr>
            <w:tcW w:w="9300" w:type="dxa"/>
            <w:shd w:val="clear" w:color="auto" w:fill="auto"/>
            <w:noWrap/>
            <w:vAlign w:val="center"/>
            <w:hideMark/>
          </w:tcPr>
          <w:p w14:paraId="51534BA9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71 = Officials and construction workers excluding electricians</w:t>
            </w:r>
          </w:p>
        </w:tc>
      </w:tr>
      <w:tr w:rsidR="000B6E8C" w:rsidRPr="009C786F" w14:paraId="72E6230D" w14:textId="77777777" w:rsidTr="006A12AB">
        <w:trPr>
          <w:trHeight w:val="20"/>
        </w:trPr>
        <w:tc>
          <w:tcPr>
            <w:tcW w:w="9300" w:type="dxa"/>
            <w:shd w:val="clear" w:color="auto" w:fill="auto"/>
            <w:noWrap/>
            <w:vAlign w:val="center"/>
            <w:hideMark/>
          </w:tcPr>
          <w:p w14:paraId="72F66DFB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72 = Officers and operators of metallurgy, mechanical construction and related</w:t>
            </w:r>
          </w:p>
        </w:tc>
      </w:tr>
      <w:tr w:rsidR="000B6E8C" w:rsidRPr="009C786F" w14:paraId="62A57FC2" w14:textId="77777777" w:rsidTr="006A12AB">
        <w:trPr>
          <w:trHeight w:val="20"/>
        </w:trPr>
        <w:tc>
          <w:tcPr>
            <w:tcW w:w="9300" w:type="dxa"/>
            <w:shd w:val="clear" w:color="auto" w:fill="auto"/>
            <w:noWrap/>
            <w:vAlign w:val="center"/>
            <w:hideMark/>
          </w:tcPr>
          <w:p w14:paraId="01DBA715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73 = Artisans and graphic artists</w:t>
            </w:r>
          </w:p>
        </w:tc>
      </w:tr>
      <w:tr w:rsidR="000B6E8C" w:rsidRPr="009C786F" w14:paraId="17824E6C" w14:textId="77777777" w:rsidTr="006A12AB">
        <w:trPr>
          <w:trHeight w:val="20"/>
        </w:trPr>
        <w:tc>
          <w:tcPr>
            <w:tcW w:w="9300" w:type="dxa"/>
            <w:shd w:val="clear" w:color="auto" w:fill="auto"/>
            <w:noWrap/>
            <w:vAlign w:val="center"/>
            <w:hideMark/>
          </w:tcPr>
          <w:p w14:paraId="022318FD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74 = Workers specialized in electricity and electrotechnology</w:t>
            </w:r>
          </w:p>
        </w:tc>
      </w:tr>
      <w:tr w:rsidR="000B6E8C" w:rsidRPr="009C786F" w14:paraId="187C4DC7" w14:textId="77777777" w:rsidTr="006A12AB">
        <w:trPr>
          <w:trHeight w:val="20"/>
        </w:trPr>
        <w:tc>
          <w:tcPr>
            <w:tcW w:w="9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0734AA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83 = Vehicle drivers and operators of mobile heavy equipment</w:t>
            </w:r>
          </w:p>
        </w:tc>
      </w:tr>
      <w:tr w:rsidR="000B6E8C" w:rsidRPr="009C786F" w14:paraId="3DFC7883" w14:textId="77777777" w:rsidTr="006A12AB">
        <w:trPr>
          <w:trHeight w:val="20"/>
        </w:trPr>
        <w:tc>
          <w:tcPr>
            <w:tcW w:w="9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C0940C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 xml:space="preserve">Nonqualifi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>M</w:t>
            </w:r>
            <w:r w:rsidRPr="009C786F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>anual</w:t>
            </w:r>
          </w:p>
        </w:tc>
      </w:tr>
      <w:tr w:rsidR="000B6E8C" w:rsidRPr="009C786F" w14:paraId="5D0756C6" w14:textId="77777777" w:rsidTr="006A12AB">
        <w:trPr>
          <w:trHeight w:val="20"/>
        </w:trPr>
        <w:tc>
          <w:tcPr>
            <w:tcW w:w="9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A7FFA7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63 = Farmers, fishermen, </w:t>
            </w:r>
            <w:proofErr w:type="gramStart"/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hunters</w:t>
            </w:r>
            <w:proofErr w:type="gramEnd"/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and subsistence gatherers</w:t>
            </w:r>
          </w:p>
        </w:tc>
      </w:tr>
      <w:tr w:rsidR="000B6E8C" w:rsidRPr="009C786F" w14:paraId="6A9AD737" w14:textId="77777777" w:rsidTr="006A12AB">
        <w:trPr>
          <w:trHeight w:val="20"/>
        </w:trPr>
        <w:tc>
          <w:tcPr>
            <w:tcW w:w="9300" w:type="dxa"/>
            <w:shd w:val="clear" w:color="auto" w:fill="auto"/>
            <w:noWrap/>
            <w:vAlign w:val="center"/>
            <w:hideMark/>
          </w:tcPr>
          <w:p w14:paraId="7D98D11A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75 = Workers and officials of food processing, clothing, cabinetmakers</w:t>
            </w:r>
          </w:p>
        </w:tc>
      </w:tr>
      <w:tr w:rsidR="000B6E8C" w:rsidRPr="009C786F" w14:paraId="0589BA8B" w14:textId="77777777" w:rsidTr="006A12AB">
        <w:trPr>
          <w:trHeight w:val="20"/>
        </w:trPr>
        <w:tc>
          <w:tcPr>
            <w:tcW w:w="9300" w:type="dxa"/>
            <w:shd w:val="clear" w:color="auto" w:fill="auto"/>
            <w:noWrap/>
            <w:vAlign w:val="center"/>
            <w:hideMark/>
          </w:tcPr>
          <w:p w14:paraId="513F5416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81 = Operators of fixed installations and machines</w:t>
            </w:r>
          </w:p>
        </w:tc>
      </w:tr>
      <w:tr w:rsidR="000B6E8C" w:rsidRPr="009C786F" w14:paraId="3F8E63BB" w14:textId="77777777" w:rsidTr="006A12AB">
        <w:trPr>
          <w:trHeight w:val="20"/>
        </w:trPr>
        <w:tc>
          <w:tcPr>
            <w:tcW w:w="9300" w:type="dxa"/>
            <w:shd w:val="clear" w:color="auto" w:fill="auto"/>
            <w:noWrap/>
            <w:vAlign w:val="center"/>
            <w:hideMark/>
          </w:tcPr>
          <w:p w14:paraId="0FC62537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82 = Assemblers</w:t>
            </w:r>
          </w:p>
        </w:tc>
      </w:tr>
      <w:tr w:rsidR="000B6E8C" w:rsidRPr="009C786F" w14:paraId="6C4843E0" w14:textId="77777777" w:rsidTr="006A12AB">
        <w:trPr>
          <w:trHeight w:val="20"/>
        </w:trPr>
        <w:tc>
          <w:tcPr>
            <w:tcW w:w="9300" w:type="dxa"/>
            <w:shd w:val="clear" w:color="auto" w:fill="auto"/>
            <w:noWrap/>
            <w:vAlign w:val="center"/>
            <w:hideMark/>
          </w:tcPr>
          <w:p w14:paraId="5494D1FA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0B6E8C" w:rsidRPr="009C786F" w14:paraId="3EFE1091" w14:textId="77777777" w:rsidTr="006A12AB">
        <w:trPr>
          <w:trHeight w:val="20"/>
        </w:trPr>
        <w:tc>
          <w:tcPr>
            <w:tcW w:w="9300" w:type="dxa"/>
            <w:shd w:val="clear" w:color="auto" w:fill="auto"/>
            <w:noWrap/>
            <w:vAlign w:val="center"/>
            <w:hideMark/>
          </w:tcPr>
          <w:p w14:paraId="2B60E355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sz w:val="24"/>
                <w:szCs w:val="24"/>
              </w:rPr>
              <w:t>91 = Cleaners and assistants</w:t>
            </w:r>
          </w:p>
        </w:tc>
      </w:tr>
      <w:tr w:rsidR="000B6E8C" w:rsidRPr="009C786F" w14:paraId="0E29E231" w14:textId="77777777" w:rsidTr="006A12AB">
        <w:trPr>
          <w:trHeight w:val="20"/>
        </w:trPr>
        <w:tc>
          <w:tcPr>
            <w:tcW w:w="9300" w:type="dxa"/>
            <w:shd w:val="clear" w:color="auto" w:fill="auto"/>
            <w:noWrap/>
            <w:vAlign w:val="center"/>
            <w:hideMark/>
          </w:tcPr>
          <w:p w14:paraId="33CE589A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2 = Farming, </w:t>
            </w:r>
            <w:proofErr w:type="gramStart"/>
            <w:r w:rsidRPr="009C786F">
              <w:rPr>
                <w:rFonts w:ascii="Times New Roman" w:eastAsia="Times New Roman" w:hAnsi="Times New Roman" w:cs="Times New Roman"/>
                <w:sz w:val="24"/>
                <w:szCs w:val="24"/>
              </w:rPr>
              <w:t>fishing</w:t>
            </w:r>
            <w:proofErr w:type="gramEnd"/>
            <w:r w:rsidRPr="009C78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forestry laborers</w:t>
            </w:r>
          </w:p>
        </w:tc>
      </w:tr>
      <w:tr w:rsidR="000B6E8C" w:rsidRPr="009C786F" w14:paraId="142281F1" w14:textId="77777777" w:rsidTr="006A12AB">
        <w:trPr>
          <w:trHeight w:val="20"/>
        </w:trPr>
        <w:tc>
          <w:tcPr>
            <w:tcW w:w="9300" w:type="dxa"/>
            <w:shd w:val="clear" w:color="auto" w:fill="auto"/>
            <w:noWrap/>
            <w:vAlign w:val="center"/>
            <w:hideMark/>
          </w:tcPr>
          <w:p w14:paraId="77D727E5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3 = Mining, construction, </w:t>
            </w:r>
            <w:proofErr w:type="gramStart"/>
            <w:r w:rsidRPr="009C786F">
              <w:rPr>
                <w:rFonts w:ascii="Times New Roman" w:eastAsia="Times New Roman" w:hAnsi="Times New Roman" w:cs="Times New Roman"/>
                <w:sz w:val="24"/>
                <w:szCs w:val="24"/>
              </w:rPr>
              <w:t>manufacturing</w:t>
            </w:r>
            <w:proofErr w:type="gramEnd"/>
            <w:r w:rsidRPr="009C78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transport laborers</w:t>
            </w:r>
          </w:p>
        </w:tc>
      </w:tr>
      <w:tr w:rsidR="000B6E8C" w:rsidRPr="009C786F" w14:paraId="437744F4" w14:textId="77777777" w:rsidTr="006A12AB">
        <w:trPr>
          <w:trHeight w:val="20"/>
        </w:trPr>
        <w:tc>
          <w:tcPr>
            <w:tcW w:w="9300" w:type="dxa"/>
            <w:shd w:val="clear" w:color="auto" w:fill="auto"/>
            <w:noWrap/>
            <w:vAlign w:val="center"/>
            <w:hideMark/>
          </w:tcPr>
          <w:p w14:paraId="0ADFB6DF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sz w:val="24"/>
                <w:szCs w:val="24"/>
              </w:rPr>
              <w:t>94 = Food preparation assistants</w:t>
            </w:r>
          </w:p>
        </w:tc>
      </w:tr>
      <w:tr w:rsidR="000B6E8C" w:rsidRPr="009C786F" w14:paraId="157311AB" w14:textId="77777777" w:rsidTr="006A12AB">
        <w:trPr>
          <w:trHeight w:val="20"/>
        </w:trPr>
        <w:tc>
          <w:tcPr>
            <w:tcW w:w="9300" w:type="dxa"/>
            <w:shd w:val="clear" w:color="auto" w:fill="auto"/>
            <w:noWrap/>
            <w:vAlign w:val="center"/>
            <w:hideMark/>
          </w:tcPr>
          <w:p w14:paraId="519D2A78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sz w:val="24"/>
                <w:szCs w:val="24"/>
              </w:rPr>
              <w:t>95 = Street vendors of services and related</w:t>
            </w:r>
          </w:p>
        </w:tc>
      </w:tr>
      <w:tr w:rsidR="000B6E8C" w:rsidRPr="009C786F" w14:paraId="21220C73" w14:textId="77777777" w:rsidTr="006A12AB">
        <w:trPr>
          <w:trHeight w:val="20"/>
        </w:trPr>
        <w:tc>
          <w:tcPr>
            <w:tcW w:w="9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978F3" w14:textId="77777777" w:rsidR="000B6E8C" w:rsidRPr="009C786F" w:rsidRDefault="000B6E8C" w:rsidP="006A12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86F">
              <w:rPr>
                <w:rFonts w:ascii="Times New Roman" w:eastAsia="Times New Roman" w:hAnsi="Times New Roman" w:cs="Times New Roman"/>
                <w:sz w:val="24"/>
                <w:szCs w:val="24"/>
              </w:rPr>
              <w:t>96 = Waste collectors and other essential occupations</w:t>
            </w:r>
          </w:p>
        </w:tc>
      </w:tr>
    </w:tbl>
    <w:p w14:paraId="32444928" w14:textId="77777777" w:rsidR="000B6E8C" w:rsidRPr="00F47490" w:rsidRDefault="000B6E8C" w:rsidP="000B6E8C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C786F">
        <w:rPr>
          <w:rFonts w:ascii="Times New Roman" w:eastAsia="Times New Roman" w:hAnsi="Times New Roman" w:cs="Times New Roman"/>
          <w:vertAlign w:val="superscript"/>
        </w:rPr>
        <w:lastRenderedPageBreak/>
        <w:t>1</w:t>
      </w:r>
      <w:r w:rsidRPr="00F47490">
        <w:rPr>
          <w:rFonts w:ascii="Times New Roman" w:eastAsia="Times New Roman" w:hAnsi="Times New Roman" w:cs="Times New Roman"/>
          <w:color w:val="000000"/>
          <w:sz w:val="24"/>
          <w:szCs w:val="24"/>
        </w:rPr>
        <w:t>The survey asked about the respondent’s main job and the text responses were coded into occupation codes in accordance with the International Standard Classification of Occupations (ISCO-08). Three research team members reviewed the ISCO codes and combined them into broader categories through consensus: qualified nonmanual, nonqualified nonmanual, qualified manual, and nonqualified manual.</w:t>
      </w:r>
    </w:p>
    <w:p w14:paraId="00B751E9" w14:textId="77777777" w:rsidR="000B6E8C" w:rsidRDefault="000B6E8C" w:rsidP="000B6E8C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FC80FE3" w14:textId="77777777" w:rsidR="000B6E8C" w:rsidRDefault="000B6E8C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F22B894" w14:textId="77777777" w:rsidR="000B6E8C" w:rsidRDefault="000B6E8C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8F8ECEA" w14:textId="77777777" w:rsidR="000B6E8C" w:rsidRDefault="000B6E8C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CE7D10C" w14:textId="77777777" w:rsidR="000B6E8C" w:rsidRDefault="000B6E8C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1FA19B9" w14:textId="77777777" w:rsidR="000B6E8C" w:rsidRDefault="000B6E8C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  <w:sectPr w:rsidR="000B6E8C">
          <w:pgSz w:w="12240" w:h="15840"/>
          <w:pgMar w:top="1440" w:right="1440" w:bottom="1440" w:left="1440" w:header="720" w:footer="720" w:gutter="0"/>
          <w:cols w:space="720"/>
        </w:sectPr>
      </w:pPr>
    </w:p>
    <w:p w14:paraId="0000018F" w14:textId="284CDD38" w:rsidR="00B75436" w:rsidRDefault="00AD63CB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0B6E8C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 Association between informal employment and self-reported depressive symptoms using an unimputed sample</w:t>
      </w:r>
    </w:p>
    <w:tbl>
      <w:tblPr>
        <w:tblStyle w:val="a1"/>
        <w:tblW w:w="9359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90"/>
        <w:gridCol w:w="1941"/>
        <w:gridCol w:w="3014"/>
        <w:gridCol w:w="3014"/>
      </w:tblGrid>
      <w:tr w:rsidR="00B75436" w14:paraId="43FFAA69" w14:textId="77777777">
        <w:trPr>
          <w:trHeight w:val="229"/>
        </w:trPr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 w14:paraId="00000190" w14:textId="77777777" w:rsidR="00B75436" w:rsidRDefault="00B754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 w14:paraId="00000191" w14:textId="77777777" w:rsidR="00B75436" w:rsidRDefault="00B7543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92" w14:textId="77777777" w:rsidR="00B75436" w:rsidRDefault="00AD63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valence Ratio (95% Confidence Interval)</w:t>
            </w:r>
          </w:p>
        </w:tc>
      </w:tr>
      <w:tr w:rsidR="00B75436" w14:paraId="42395031" w14:textId="77777777">
        <w:trPr>
          <w:trHeight w:val="229"/>
        </w:trPr>
        <w:tc>
          <w:tcPr>
            <w:tcW w:w="1391" w:type="dxa"/>
            <w:tcBorders>
              <w:bottom w:val="single" w:sz="4" w:space="0" w:color="000000"/>
            </w:tcBorders>
          </w:tcPr>
          <w:p w14:paraId="00000194" w14:textId="77777777" w:rsidR="00B75436" w:rsidRDefault="00B754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1" w:type="dxa"/>
            <w:tcBorders>
              <w:top w:val="nil"/>
              <w:bottom w:val="single" w:sz="4" w:space="0" w:color="000000"/>
            </w:tcBorders>
          </w:tcPr>
          <w:p w14:paraId="00000195" w14:textId="77777777" w:rsidR="00B75436" w:rsidRDefault="00AD63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3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96" w14:textId="77777777" w:rsidR="00B75436" w:rsidRDefault="00AD63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 1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97" w14:textId="77777777" w:rsidR="00B75436" w:rsidRDefault="00AD63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odel 2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1,2</w:t>
            </w:r>
          </w:p>
        </w:tc>
      </w:tr>
      <w:tr w:rsidR="00B75436" w14:paraId="1266F471" w14:textId="77777777">
        <w:trPr>
          <w:trHeight w:val="432"/>
        </w:trPr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 w14:paraId="00000198" w14:textId="77777777" w:rsidR="00B75436" w:rsidRDefault="00AD63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941" w:type="dxa"/>
            <w:tcBorders>
              <w:top w:val="single" w:sz="4" w:space="0" w:color="000000"/>
            </w:tcBorders>
            <w:vAlign w:val="center"/>
          </w:tcPr>
          <w:p w14:paraId="00000199" w14:textId="77777777" w:rsidR="00B75436" w:rsidRDefault="00AD63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572</w:t>
            </w:r>
          </w:p>
        </w:tc>
        <w:tc>
          <w:tcPr>
            <w:tcW w:w="3014" w:type="dxa"/>
            <w:tcBorders>
              <w:top w:val="single" w:sz="4" w:space="0" w:color="000000"/>
            </w:tcBorders>
            <w:vAlign w:val="center"/>
          </w:tcPr>
          <w:p w14:paraId="0000019A" w14:textId="402265DE" w:rsidR="00B75436" w:rsidRDefault="00AD63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0 (0.93,</w:t>
            </w:r>
            <w:r w:rsidR="000B6E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3)</w:t>
            </w:r>
          </w:p>
        </w:tc>
        <w:tc>
          <w:tcPr>
            <w:tcW w:w="3014" w:type="dxa"/>
            <w:tcBorders>
              <w:top w:val="single" w:sz="4" w:space="0" w:color="000000"/>
            </w:tcBorders>
            <w:vAlign w:val="center"/>
          </w:tcPr>
          <w:p w14:paraId="0000019B" w14:textId="3E45B92B" w:rsidR="00B75436" w:rsidRDefault="00AD63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9 (0.92,</w:t>
            </w:r>
            <w:r w:rsidR="000B6E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9)</w:t>
            </w:r>
          </w:p>
        </w:tc>
      </w:tr>
      <w:tr w:rsidR="00B75436" w14:paraId="3A978966" w14:textId="77777777">
        <w:trPr>
          <w:trHeight w:val="432"/>
        </w:trPr>
        <w:tc>
          <w:tcPr>
            <w:tcW w:w="1391" w:type="dxa"/>
            <w:vAlign w:val="center"/>
          </w:tcPr>
          <w:p w14:paraId="0000019C" w14:textId="77777777" w:rsidR="00B75436" w:rsidRDefault="00AD63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941" w:type="dxa"/>
            <w:vAlign w:val="center"/>
          </w:tcPr>
          <w:p w14:paraId="0000019D" w14:textId="77777777" w:rsidR="00B75436" w:rsidRDefault="00AD63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985</w:t>
            </w:r>
          </w:p>
        </w:tc>
        <w:tc>
          <w:tcPr>
            <w:tcW w:w="3014" w:type="dxa"/>
            <w:vAlign w:val="center"/>
          </w:tcPr>
          <w:p w14:paraId="0000019E" w14:textId="6F878D54" w:rsidR="00B75436" w:rsidRDefault="00AD63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2 (1.00, 2.03)</w:t>
            </w:r>
          </w:p>
        </w:tc>
        <w:tc>
          <w:tcPr>
            <w:tcW w:w="3014" w:type="dxa"/>
            <w:vAlign w:val="center"/>
          </w:tcPr>
          <w:p w14:paraId="0000019F" w14:textId="13DD7586" w:rsidR="00B75436" w:rsidRDefault="00AD63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6 (1.02, 2.07)</w:t>
            </w:r>
          </w:p>
        </w:tc>
      </w:tr>
      <w:tr w:rsidR="00B75436" w14:paraId="4F00BA03" w14:textId="77777777">
        <w:trPr>
          <w:trHeight w:val="432"/>
        </w:trPr>
        <w:tc>
          <w:tcPr>
            <w:tcW w:w="1391" w:type="dxa"/>
            <w:vAlign w:val="center"/>
          </w:tcPr>
          <w:p w14:paraId="000001A0" w14:textId="77777777" w:rsidR="00B75436" w:rsidRDefault="00AD63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941" w:type="dxa"/>
            <w:vAlign w:val="center"/>
          </w:tcPr>
          <w:p w14:paraId="000001A1" w14:textId="77777777" w:rsidR="00B75436" w:rsidRDefault="00AD63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587</w:t>
            </w:r>
          </w:p>
        </w:tc>
        <w:tc>
          <w:tcPr>
            <w:tcW w:w="3014" w:type="dxa"/>
            <w:vAlign w:val="center"/>
          </w:tcPr>
          <w:p w14:paraId="000001A2" w14:textId="02AADA5B" w:rsidR="00B75436" w:rsidRDefault="00AD63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0 (0.83,</w:t>
            </w:r>
            <w:r w:rsidR="000B6E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5)</w:t>
            </w:r>
          </w:p>
        </w:tc>
        <w:tc>
          <w:tcPr>
            <w:tcW w:w="3014" w:type="dxa"/>
            <w:vAlign w:val="center"/>
          </w:tcPr>
          <w:p w14:paraId="000001A3" w14:textId="00A31FA8" w:rsidR="00B75436" w:rsidRDefault="00AD63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 (0.80, 1.71)</w:t>
            </w:r>
          </w:p>
        </w:tc>
      </w:tr>
    </w:tbl>
    <w:p w14:paraId="000001A4" w14:textId="67A461E8" w:rsidR="00B75436" w:rsidRDefault="00AD63CB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stimated using log-binomial models, employing a generalized estimating equation (GEE) approach, with city-clustered standard errors, adjusted for sociodemographic characteristics: age and education; overall models also control for gender. Severe depressive symptoms defined as CES-D-10 score </w:t>
      </w:r>
      <m:oMath>
        <m:r>
          <w:rPr>
            <w:rFonts w:ascii="Cambria Math" w:hAnsi="Cambria Math"/>
          </w:rPr>
          <m:t>≥</m:t>
        </m:r>
      </m:oMath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</w:t>
      </w:r>
      <w:sdt>
        <w:sdtPr>
          <w:tag w:val="goog_rdk_74"/>
          <w:id w:val="-740719163"/>
        </w:sdtPr>
        <w:sdtEndPr/>
        <w:sdtContent>
          <w:r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6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00001A5" w14:textId="77777777" w:rsidR="00B75436" w:rsidRDefault="00AD63CB">
      <w:pPr>
        <w:spacing w:after="0"/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dditionally adjusted for sociodemographic and household-level characteristics: relationship status, household size, having a child under the age of 5 in the household.</w:t>
      </w:r>
      <w:r>
        <w:t xml:space="preserve"> </w:t>
      </w:r>
    </w:p>
    <w:p w14:paraId="000001A7" w14:textId="77777777" w:rsidR="00B75436" w:rsidRDefault="00B75436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0001A8" w14:textId="77777777" w:rsidR="00B75436" w:rsidRDefault="00B7543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1A9" w14:textId="77777777" w:rsidR="00B75436" w:rsidRDefault="00B7543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E240CAA" w14:textId="77777777" w:rsidR="00D15FAF" w:rsidRDefault="00D15FAF" w:rsidP="00AB3097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  <w:sectPr w:rsidR="00D15FAF">
          <w:pgSz w:w="12240" w:h="15840"/>
          <w:pgMar w:top="1440" w:right="1440" w:bottom="1440" w:left="1440" w:header="720" w:footer="720" w:gutter="0"/>
          <w:cols w:space="720"/>
        </w:sectPr>
      </w:pPr>
    </w:p>
    <w:p w14:paraId="26FB3B71" w14:textId="6A5E37D8" w:rsidR="00AB3097" w:rsidRDefault="00884C96" w:rsidP="00AB3097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AB3097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8B07A4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="00AB3097">
        <w:rPr>
          <w:rFonts w:ascii="Times New Roman" w:eastAsia="Times New Roman" w:hAnsi="Times New Roman" w:cs="Times New Roman"/>
          <w:b/>
          <w:sz w:val="24"/>
          <w:szCs w:val="24"/>
        </w:rPr>
        <w:t>:  Association between informal employment and self-reported depressive symptoms</w:t>
      </w:r>
      <w:r w:rsidR="008B07A4">
        <w:rPr>
          <w:rFonts w:ascii="Times New Roman" w:eastAsia="Times New Roman" w:hAnsi="Times New Roman" w:cs="Times New Roman"/>
          <w:b/>
          <w:sz w:val="24"/>
          <w:szCs w:val="24"/>
        </w:rPr>
        <w:t xml:space="preserve">, without education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ovariate</w:t>
      </w:r>
    </w:p>
    <w:tbl>
      <w:tblPr>
        <w:tblW w:w="9356" w:type="dxa"/>
        <w:tblBorders>
          <w:top w:val="single" w:sz="4" w:space="0" w:color="000000"/>
          <w:bottom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66"/>
        <w:gridCol w:w="1629"/>
        <w:gridCol w:w="2528"/>
        <w:gridCol w:w="4033"/>
      </w:tblGrid>
      <w:tr w:rsidR="00AB3097" w14:paraId="4B3D4663" w14:textId="77777777" w:rsidTr="00355419">
        <w:trPr>
          <w:trHeight w:val="202"/>
        </w:trPr>
        <w:tc>
          <w:tcPr>
            <w:tcW w:w="116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F2415A7" w14:textId="77777777" w:rsidR="00AB3097" w:rsidRDefault="00AB3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65F5299" w14:textId="77777777" w:rsidR="00AB3097" w:rsidRDefault="00AB3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0BADB" w14:textId="77777777" w:rsidR="00AB3097" w:rsidRDefault="00AB3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valence Ratios (95% Confidence Interval)</w:t>
            </w:r>
          </w:p>
        </w:tc>
      </w:tr>
      <w:tr w:rsidR="00AB3097" w14:paraId="0F681136" w14:textId="77777777" w:rsidTr="00355419">
        <w:trPr>
          <w:trHeight w:val="202"/>
        </w:trPr>
        <w:tc>
          <w:tcPr>
            <w:tcW w:w="116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8C23436" w14:textId="77777777" w:rsidR="00AB3097" w:rsidRDefault="00AB3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D59B2D7" w14:textId="77777777" w:rsidR="00AB3097" w:rsidRDefault="00AB3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2EB6ED" w14:textId="77777777" w:rsidR="00AB3097" w:rsidRDefault="00AB3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 1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0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2C6D40" w14:textId="77777777" w:rsidR="00AB3097" w:rsidRDefault="00AB3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 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1,2</w:t>
            </w:r>
          </w:p>
        </w:tc>
      </w:tr>
      <w:tr w:rsidR="00AB3097" w14:paraId="18AB046A" w14:textId="77777777" w:rsidTr="00355419">
        <w:trPr>
          <w:trHeight w:val="382"/>
        </w:trPr>
        <w:tc>
          <w:tcPr>
            <w:tcW w:w="116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668F9BE" w14:textId="77777777" w:rsidR="00AB3097" w:rsidRDefault="00AB3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62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441BF8C" w14:textId="77777777" w:rsidR="00AB3097" w:rsidRDefault="00AB3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430</w:t>
            </w:r>
          </w:p>
        </w:tc>
        <w:tc>
          <w:tcPr>
            <w:tcW w:w="252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95E2951" w14:textId="77777777" w:rsidR="00AB3097" w:rsidRDefault="00AB3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35 (1.05, 1.73) </w:t>
            </w:r>
            <w:r>
              <w:t xml:space="preserve">     </w:t>
            </w:r>
          </w:p>
        </w:tc>
        <w:tc>
          <w:tcPr>
            <w:tcW w:w="403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C63B887" w14:textId="77777777" w:rsidR="00AB3097" w:rsidRDefault="00AB3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33 (1.04, 1.70) </w:t>
            </w:r>
            <w:r>
              <w:t xml:space="preserve">     </w:t>
            </w:r>
          </w:p>
        </w:tc>
      </w:tr>
      <w:tr w:rsidR="00AB3097" w14:paraId="713A2238" w14:textId="77777777" w:rsidTr="00355419">
        <w:trPr>
          <w:trHeight w:val="382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5033D" w14:textId="77777777" w:rsidR="00AB3097" w:rsidRDefault="00AB3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A25DC" w14:textId="77777777" w:rsidR="00AB3097" w:rsidRDefault="00AB3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350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B3593" w14:textId="77777777" w:rsidR="00AB3097" w:rsidRDefault="00AB3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9 (1.05, 1.83)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31B45" w14:textId="77777777" w:rsidR="00AB3097" w:rsidRDefault="00AB3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2 (1.10, 1.85)</w:t>
            </w:r>
          </w:p>
        </w:tc>
      </w:tr>
      <w:tr w:rsidR="00AB3097" w14:paraId="308D1995" w14:textId="77777777" w:rsidTr="00355419">
        <w:trPr>
          <w:trHeight w:val="382"/>
        </w:trPr>
        <w:tc>
          <w:tcPr>
            <w:tcW w:w="116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3FBDCC" w14:textId="77777777" w:rsidR="00AB3097" w:rsidRDefault="00AB3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6113E6" w14:textId="77777777" w:rsidR="00AB3097" w:rsidRDefault="00AB3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080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4541C2" w14:textId="77777777" w:rsidR="00AB3097" w:rsidRDefault="00AB3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1 (0.98, 1.74)</w:t>
            </w:r>
            <w:r>
              <w:t xml:space="preserve">     </w:t>
            </w:r>
          </w:p>
        </w:tc>
        <w:tc>
          <w:tcPr>
            <w:tcW w:w="403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89C32" w14:textId="77777777" w:rsidR="00AB3097" w:rsidRDefault="00AB3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7 (0.95, 1.71)</w:t>
            </w:r>
            <w:r>
              <w:t xml:space="preserve">     </w:t>
            </w:r>
          </w:p>
        </w:tc>
      </w:tr>
    </w:tbl>
    <w:p w14:paraId="301B46CA" w14:textId="77777777" w:rsidR="00AB3097" w:rsidRPr="00D15FAF" w:rsidRDefault="00AB3097" w:rsidP="00AB3097">
      <w:pPr>
        <w:spacing w:after="0" w:line="240" w:lineRule="auto"/>
        <w:ind w:right="18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5FA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D15F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stimated using log-binomial models, employing a generalized estimating equation (GEE) approach, with city-clustered standard errors, </w:t>
      </w:r>
      <w:r w:rsidRPr="00D15F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djusted for age</w:t>
      </w:r>
      <w:r w:rsidRPr="00D15F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overall models also control for gender. Major depressive symptoms defined as CES-D-10 score </w:t>
      </w:r>
      <m:oMath>
        <m:r>
          <w:rPr>
            <w:rFonts w:ascii="Cambria Math" w:hAnsi="Cambria Math"/>
            <w:sz w:val="24"/>
            <w:szCs w:val="24"/>
          </w:rPr>
          <m:t>≥</m:t>
        </m:r>
      </m:oMath>
      <w:r w:rsidRPr="00D15F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6.</w:t>
      </w:r>
    </w:p>
    <w:p w14:paraId="21778F2C" w14:textId="32018B81" w:rsidR="00AB3097" w:rsidRPr="00D15FAF" w:rsidRDefault="00AB3097" w:rsidP="00AB3097">
      <w:pPr>
        <w:spacing w:after="0"/>
        <w:rPr>
          <w:sz w:val="24"/>
          <w:szCs w:val="24"/>
        </w:rPr>
      </w:pPr>
      <w:r w:rsidRPr="00D15FA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D15FAF">
        <w:rPr>
          <w:rFonts w:ascii="Times New Roman" w:eastAsia="Times New Roman" w:hAnsi="Times New Roman" w:cs="Times New Roman"/>
          <w:color w:val="000000"/>
          <w:sz w:val="24"/>
          <w:szCs w:val="24"/>
        </w:rPr>
        <w:t>Additionally adjusted for sociodemographic</w:t>
      </w:r>
      <w:r w:rsidR="00727809" w:rsidRPr="00D15F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age)</w:t>
      </w:r>
      <w:r w:rsidRPr="00D15F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household-level characteristics: relationship status, household size, having a child under the age of 5 in the household.</w:t>
      </w:r>
      <w:r w:rsidRPr="00D15FAF">
        <w:rPr>
          <w:sz w:val="24"/>
          <w:szCs w:val="24"/>
        </w:rPr>
        <w:t xml:space="preserve"> </w:t>
      </w:r>
    </w:p>
    <w:p w14:paraId="000001AA" w14:textId="77777777" w:rsidR="00B75436" w:rsidRDefault="00B7543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1AB" w14:textId="77777777" w:rsidR="00B75436" w:rsidRDefault="00B7543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1AC" w14:textId="77777777" w:rsidR="00B75436" w:rsidRDefault="00B7543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1AD" w14:textId="77777777" w:rsidR="00B75436" w:rsidRDefault="00B7543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1AE" w14:textId="77777777" w:rsidR="00B75436" w:rsidRDefault="00B7543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1AF" w14:textId="77777777" w:rsidR="00B75436" w:rsidRDefault="00B7543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1B0" w14:textId="77777777" w:rsidR="00B75436" w:rsidRDefault="00B7543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1B1" w14:textId="77777777" w:rsidR="00B75436" w:rsidRDefault="00B7543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1B2" w14:textId="77777777" w:rsidR="00B75436" w:rsidRDefault="00B7543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1B3" w14:textId="77777777" w:rsidR="00B75436" w:rsidRDefault="00B7543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1BE" w14:textId="77777777" w:rsidR="00B75436" w:rsidRDefault="00B7543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1BF" w14:textId="77777777" w:rsidR="00B75436" w:rsidRDefault="00B7543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1C0" w14:textId="77777777" w:rsidR="00B75436" w:rsidRDefault="00B7543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1C1" w14:textId="77777777" w:rsidR="00B75436" w:rsidRDefault="00B75436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B7543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436"/>
    <w:rsid w:val="00025ECD"/>
    <w:rsid w:val="00065EF0"/>
    <w:rsid w:val="0006684D"/>
    <w:rsid w:val="000B481D"/>
    <w:rsid w:val="000B6E8C"/>
    <w:rsid w:val="00124FF7"/>
    <w:rsid w:val="001778BA"/>
    <w:rsid w:val="00270389"/>
    <w:rsid w:val="00355419"/>
    <w:rsid w:val="00411BB9"/>
    <w:rsid w:val="00423482"/>
    <w:rsid w:val="00460818"/>
    <w:rsid w:val="00480A5C"/>
    <w:rsid w:val="00511AB2"/>
    <w:rsid w:val="005217AE"/>
    <w:rsid w:val="00532BCC"/>
    <w:rsid w:val="00586349"/>
    <w:rsid w:val="00591329"/>
    <w:rsid w:val="005C7387"/>
    <w:rsid w:val="00632DF8"/>
    <w:rsid w:val="00637493"/>
    <w:rsid w:val="0065567F"/>
    <w:rsid w:val="00662F4E"/>
    <w:rsid w:val="00690261"/>
    <w:rsid w:val="006E74B1"/>
    <w:rsid w:val="00706E41"/>
    <w:rsid w:val="00727809"/>
    <w:rsid w:val="007442E2"/>
    <w:rsid w:val="00780E88"/>
    <w:rsid w:val="007E585E"/>
    <w:rsid w:val="007F277F"/>
    <w:rsid w:val="00802D4E"/>
    <w:rsid w:val="00863C90"/>
    <w:rsid w:val="00884C96"/>
    <w:rsid w:val="008B07A4"/>
    <w:rsid w:val="00902A27"/>
    <w:rsid w:val="00910094"/>
    <w:rsid w:val="0091721F"/>
    <w:rsid w:val="009254B5"/>
    <w:rsid w:val="009A5EDF"/>
    <w:rsid w:val="009C0701"/>
    <w:rsid w:val="00A52CEF"/>
    <w:rsid w:val="00AB3097"/>
    <w:rsid w:val="00AD63CB"/>
    <w:rsid w:val="00B02824"/>
    <w:rsid w:val="00B75436"/>
    <w:rsid w:val="00B839DA"/>
    <w:rsid w:val="00BB1ED4"/>
    <w:rsid w:val="00BE7EC0"/>
    <w:rsid w:val="00C20380"/>
    <w:rsid w:val="00D02D94"/>
    <w:rsid w:val="00D152DD"/>
    <w:rsid w:val="00D15FAF"/>
    <w:rsid w:val="00DB7FB3"/>
    <w:rsid w:val="00DF0C41"/>
    <w:rsid w:val="00E615BA"/>
    <w:rsid w:val="00F00C38"/>
    <w:rsid w:val="00F54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948BF"/>
  <w15:docId w15:val="{1E0561B8-340C-4FD0-BCA4-4F51FD9EC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EB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8438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342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42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F59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59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59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9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97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D0083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58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qPoPB8yzQrXGtu7XhewviPXU0UA==">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13</Words>
  <Characters>6916</Characters>
  <Application>Microsoft Office Word</Application>
  <DocSecurity>4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ynh,Tran</dc:creator>
  <cp:lastModifiedBy>Tran Huynh</cp:lastModifiedBy>
  <cp:revision>2</cp:revision>
  <dcterms:created xsi:type="dcterms:W3CDTF">2022-04-14T23:37:00Z</dcterms:created>
  <dcterms:modified xsi:type="dcterms:W3CDTF">2022-04-14T23:37:00Z</dcterms:modified>
</cp:coreProperties>
</file>